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C2832" w14:textId="27FFC117" w:rsidR="002A7D0C" w:rsidRPr="00EC2779" w:rsidRDefault="00AC15BA" w:rsidP="002A7D0C">
      <w:pPr>
        <w:spacing w:after="120" w:line="240" w:lineRule="auto"/>
        <w:ind w:right="249" w:firstLine="0"/>
      </w:pPr>
      <w:r>
        <w:t xml:space="preserve">Supplemental </w:t>
      </w:r>
      <w:r w:rsidR="004A59E6" w:rsidRPr="00EC2779">
        <w:t xml:space="preserve">Table </w:t>
      </w:r>
      <w:r>
        <w:t>1</w:t>
      </w:r>
      <w:r w:rsidR="004A59E6" w:rsidRPr="00EC2779">
        <w:t xml:space="preserve">. </w:t>
      </w:r>
      <w:r w:rsidR="00067806">
        <w:t xml:space="preserve">Association between </w:t>
      </w:r>
      <w:r w:rsidR="0044472B">
        <w:t xml:space="preserve">the </w:t>
      </w:r>
      <w:r w:rsidR="00067806">
        <w:t xml:space="preserve">psychometric groups </w:t>
      </w:r>
      <w:r w:rsidR="0044472B">
        <w:t xml:space="preserve">of </w:t>
      </w:r>
      <w:r w:rsidR="005A0CE9" w:rsidRPr="00EC2779">
        <w:t>HA</w:t>
      </w:r>
      <w:r w:rsidR="005A0CE9">
        <w:t>DS</w:t>
      </w:r>
      <w:r w:rsidR="00196F1A">
        <w:t>-</w:t>
      </w:r>
      <w:r w:rsidR="005A0CE9">
        <w:t>A, HADS</w:t>
      </w:r>
      <w:r w:rsidR="00196F1A">
        <w:t>-</w:t>
      </w:r>
      <w:r w:rsidR="005A0CE9">
        <w:t xml:space="preserve">D </w:t>
      </w:r>
      <w:r w:rsidR="005A0CE9" w:rsidRPr="00EC2779">
        <w:t>and SCI</w:t>
      </w:r>
      <w:r w:rsidR="005A0CE9">
        <w:t>, respectively,</w:t>
      </w:r>
      <w:r w:rsidR="0044472B">
        <w:t xml:space="preserve"> and </w:t>
      </w:r>
      <w:r w:rsidR="00546110" w:rsidRPr="00871855">
        <w:rPr>
          <w:color w:val="000000" w:themeColor="text1"/>
        </w:rPr>
        <w:t xml:space="preserve">the six </w:t>
      </w:r>
      <w:r w:rsidR="007B0CDD" w:rsidRPr="00871855">
        <w:rPr>
          <w:color w:val="000000" w:themeColor="text1"/>
        </w:rPr>
        <w:t>recovery</w:t>
      </w:r>
      <w:r w:rsidR="007B0CDD" w:rsidRPr="00F858C7">
        <w:rPr>
          <w:color w:val="000000" w:themeColor="text1"/>
        </w:rPr>
        <w:t xml:space="preserve"> </w:t>
      </w:r>
      <w:r w:rsidR="0044472B">
        <w:t>outcome measures.</w:t>
      </w:r>
    </w:p>
    <w:tbl>
      <w:tblPr>
        <w:tblStyle w:val="Tabellrutnt"/>
        <w:tblW w:w="99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"/>
        <w:gridCol w:w="2476"/>
        <w:gridCol w:w="1275"/>
        <w:gridCol w:w="2125"/>
        <w:gridCol w:w="1687"/>
        <w:gridCol w:w="1906"/>
      </w:tblGrid>
      <w:tr w:rsidR="002A7910" w:rsidRPr="0095424C" w14:paraId="3AD125B6" w14:textId="77777777" w:rsidTr="004F404B">
        <w:tc>
          <w:tcPr>
            <w:tcW w:w="498" w:type="dxa"/>
            <w:tcBorders>
              <w:top w:val="single" w:sz="4" w:space="0" w:color="auto"/>
            </w:tcBorders>
          </w:tcPr>
          <w:p w14:paraId="560919F8" w14:textId="6CBE58E1" w:rsidR="002A7910" w:rsidRPr="0095424C" w:rsidRDefault="002A7910" w:rsidP="004A59E6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3755" w:type="dxa"/>
            <w:gridSpan w:val="2"/>
            <w:tcBorders>
              <w:top w:val="single" w:sz="4" w:space="0" w:color="auto"/>
            </w:tcBorders>
          </w:tcPr>
          <w:p w14:paraId="3636163C" w14:textId="77777777" w:rsidR="002A7910" w:rsidRPr="0095424C" w:rsidRDefault="002A7910" w:rsidP="004A59E6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0AF77" w14:textId="05347D58" w:rsidR="002A7910" w:rsidRPr="0095424C" w:rsidRDefault="002A7910" w:rsidP="004F404B">
            <w:pPr>
              <w:spacing w:line="240" w:lineRule="auto"/>
              <w:ind w:left="-57" w:right="-57" w:firstLine="0"/>
              <w:jc w:val="center"/>
              <w:rPr>
                <w:rFonts w:ascii="Arial Narrow" w:hAnsi="Arial Narrow"/>
                <w:szCs w:val="24"/>
              </w:rPr>
            </w:pPr>
            <w:r w:rsidRPr="00E5313D">
              <w:rPr>
                <w:rFonts w:ascii="Arial Narrow" w:hAnsi="Arial Narrow"/>
                <w:szCs w:val="24"/>
              </w:rPr>
              <w:t xml:space="preserve">Between </w:t>
            </w:r>
            <w:r w:rsidR="00067806" w:rsidRPr="00E5313D">
              <w:rPr>
                <w:rFonts w:ascii="Arial Narrow" w:hAnsi="Arial Narrow"/>
                <w:szCs w:val="24"/>
              </w:rPr>
              <w:t xml:space="preserve">psychometric </w:t>
            </w:r>
            <w:r w:rsidRPr="00196F1A">
              <w:rPr>
                <w:rFonts w:ascii="Arial Narrow" w:hAnsi="Arial Narrow"/>
                <w:szCs w:val="24"/>
              </w:rPr>
              <w:t>groups</w:t>
            </w:r>
          </w:p>
        </w:tc>
        <w:tc>
          <w:tcPr>
            <w:tcW w:w="3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488989" w14:textId="55BE55DD" w:rsidR="002A7910" w:rsidRPr="0095424C" w:rsidRDefault="002A7910" w:rsidP="009131C6">
            <w:pPr>
              <w:spacing w:line="240" w:lineRule="auto"/>
              <w:ind w:left="-57" w:right="-57" w:firstLine="0"/>
              <w:jc w:val="center"/>
              <w:rPr>
                <w:rFonts w:ascii="Arial Narrow" w:hAnsi="Arial Narrow" w:cs="Times New Roman"/>
                <w:szCs w:val="24"/>
              </w:rPr>
            </w:pPr>
            <w:r w:rsidRPr="0095424C">
              <w:rPr>
                <w:rFonts w:ascii="Arial Narrow" w:hAnsi="Arial Narrow" w:cs="Times New Roman"/>
                <w:szCs w:val="24"/>
              </w:rPr>
              <w:t>Within groups</w:t>
            </w:r>
          </w:p>
        </w:tc>
      </w:tr>
      <w:tr w:rsidR="002A7910" w:rsidRPr="0095424C" w14:paraId="3476F13D" w14:textId="40BE0198" w:rsidTr="004F404B">
        <w:tc>
          <w:tcPr>
            <w:tcW w:w="498" w:type="dxa"/>
          </w:tcPr>
          <w:p w14:paraId="66A5CA1A" w14:textId="77777777" w:rsidR="002A7910" w:rsidRPr="0095424C" w:rsidRDefault="002A7910" w:rsidP="004A59E6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3755" w:type="dxa"/>
            <w:gridSpan w:val="2"/>
          </w:tcPr>
          <w:p w14:paraId="01472509" w14:textId="77777777" w:rsidR="002A7910" w:rsidRPr="0095424C" w:rsidRDefault="002A7910" w:rsidP="004A59E6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1CB9E6" w14:textId="37AAC2FA" w:rsidR="002A7910" w:rsidRPr="00E5313D" w:rsidRDefault="002A7910" w:rsidP="00E34E5F">
            <w:pPr>
              <w:spacing w:line="240" w:lineRule="auto"/>
              <w:ind w:left="-57" w:right="-57" w:firstLine="0"/>
              <w:jc w:val="center"/>
              <w:rPr>
                <w:rFonts w:ascii="Arial Narrow" w:hAnsi="Arial Narrow"/>
                <w:szCs w:val="24"/>
              </w:rPr>
            </w:pPr>
            <w:r w:rsidRPr="00E5313D">
              <w:rPr>
                <w:rFonts w:ascii="Arial Narrow" w:hAnsi="Arial Narrow"/>
                <w:szCs w:val="24"/>
              </w:rPr>
              <w:t>Main effect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024E6A81" w14:textId="7B8E17A8" w:rsidR="002A7910" w:rsidRPr="009D620A" w:rsidRDefault="002A7910" w:rsidP="00FA413B">
            <w:pPr>
              <w:spacing w:line="240" w:lineRule="auto"/>
              <w:ind w:left="-57" w:right="-57" w:firstLine="0"/>
              <w:jc w:val="center"/>
              <w:rPr>
                <w:rFonts w:ascii="Arial Narrow" w:hAnsi="Arial Narrow"/>
                <w:szCs w:val="24"/>
              </w:rPr>
            </w:pPr>
            <w:r w:rsidRPr="00196F1A">
              <w:rPr>
                <w:rFonts w:ascii="Arial Narrow" w:hAnsi="Arial Narrow"/>
                <w:szCs w:val="24"/>
              </w:rPr>
              <w:t>Effect over time</w:t>
            </w:r>
            <w:r w:rsidR="004F404B" w:rsidRPr="009D620A">
              <w:rPr>
                <w:rFonts w:ascii="Arial Narrow" w:hAnsi="Arial Narrow"/>
                <w:szCs w:val="24"/>
              </w:rPr>
              <w:t xml:space="preserve"> </w:t>
            </w:r>
            <w:r w:rsidR="0002269E" w:rsidRPr="009D620A">
              <w:rPr>
                <w:rFonts w:ascii="Arial Narrow" w:hAnsi="Arial Narrow"/>
                <w:szCs w:val="24"/>
                <w:vertAlign w:val="superscript"/>
              </w:rPr>
              <w:t>c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4FF178" w14:textId="1AA0AB2C" w:rsidR="002A7910" w:rsidRPr="0095424C" w:rsidRDefault="002A7910" w:rsidP="00FA413B">
            <w:pPr>
              <w:spacing w:line="240" w:lineRule="auto"/>
              <w:ind w:left="-57" w:right="-57" w:firstLine="0"/>
              <w:jc w:val="center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Interaction effect</w:t>
            </w:r>
            <w:r w:rsidR="004F404B" w:rsidRPr="0095424C">
              <w:rPr>
                <w:rFonts w:ascii="Arial Narrow" w:hAnsi="Arial Narrow"/>
                <w:szCs w:val="24"/>
              </w:rPr>
              <w:t xml:space="preserve"> </w:t>
            </w:r>
            <w:r w:rsidR="004F404B" w:rsidRPr="0095424C">
              <w:rPr>
                <w:rFonts w:ascii="Arial Narrow" w:hAnsi="Arial Narrow"/>
                <w:szCs w:val="24"/>
                <w:vertAlign w:val="superscript"/>
              </w:rPr>
              <w:t>c</w:t>
            </w:r>
          </w:p>
        </w:tc>
      </w:tr>
      <w:tr w:rsidR="002A7910" w:rsidRPr="0095424C" w14:paraId="2C2DD310" w14:textId="19EF6CDA" w:rsidTr="004F404B">
        <w:trPr>
          <w:cantSplit/>
          <w:trHeight w:val="283"/>
        </w:trPr>
        <w:tc>
          <w:tcPr>
            <w:tcW w:w="498" w:type="dxa"/>
            <w:tcBorders>
              <w:bottom w:val="single" w:sz="4" w:space="0" w:color="auto"/>
            </w:tcBorders>
          </w:tcPr>
          <w:p w14:paraId="52118707" w14:textId="77777777" w:rsidR="002A7910" w:rsidRPr="00E5313D" w:rsidRDefault="002A7910" w:rsidP="004A59E6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  <w:tcBorders>
              <w:bottom w:val="single" w:sz="4" w:space="0" w:color="auto"/>
            </w:tcBorders>
            <w:vAlign w:val="bottom"/>
          </w:tcPr>
          <w:p w14:paraId="18F81D51" w14:textId="77777777" w:rsidR="002A7910" w:rsidRPr="00196F1A" w:rsidRDefault="002A7910" w:rsidP="00FA413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196F1A">
              <w:rPr>
                <w:rFonts w:ascii="Arial Narrow" w:hAnsi="Arial Narrow"/>
                <w:szCs w:val="24"/>
              </w:rPr>
              <w:t>Outcome meas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575F788" w14:textId="2DCD4154" w:rsidR="002A7910" w:rsidRPr="00AA0F9F" w:rsidRDefault="002A7910" w:rsidP="00FA413B">
            <w:pPr>
              <w:spacing w:line="240" w:lineRule="auto"/>
              <w:ind w:firstLine="0"/>
              <w:jc w:val="right"/>
              <w:rPr>
                <w:rFonts w:ascii="Arial Narrow" w:hAnsi="Arial Narrow"/>
                <w:szCs w:val="24"/>
              </w:rPr>
            </w:pPr>
            <w:r w:rsidRPr="00D23DDC">
              <w:rPr>
                <w:rFonts w:ascii="Arial Narrow" w:hAnsi="Arial Narrow"/>
                <w:szCs w:val="24"/>
              </w:rPr>
              <w:t>Crude</w:t>
            </w:r>
            <w:r w:rsidR="00C41347" w:rsidRPr="00D23DDC">
              <w:rPr>
                <w:rFonts w:ascii="Arial Narrow" w:hAnsi="Arial Narrow"/>
                <w:szCs w:val="24"/>
              </w:rPr>
              <w:t xml:space="preserve"> </w:t>
            </w:r>
            <w:r w:rsidR="004F404B" w:rsidRPr="00D23DDC">
              <w:rPr>
                <w:rFonts w:ascii="Arial Narrow" w:hAnsi="Arial Narrow"/>
                <w:szCs w:val="24"/>
                <w:vertAlign w:val="superscript"/>
              </w:rPr>
              <w:t xml:space="preserve">a </w:t>
            </w:r>
            <w:r w:rsidRPr="00D23DDC">
              <w:rPr>
                <w:rFonts w:ascii="Arial Narrow" w:hAnsi="Arial Narrow"/>
                <w:szCs w:val="24"/>
                <w:vertAlign w:val="superscript"/>
              </w:rPr>
              <w:t xml:space="preserve"> </w:t>
            </w:r>
            <w:r w:rsidRPr="00D23DDC">
              <w:rPr>
                <w:rFonts w:ascii="Arial Narrow" w:hAnsi="Arial Narrow"/>
                <w:szCs w:val="24"/>
              </w:rPr>
              <w:t>/ Adjusted</w:t>
            </w:r>
            <w:r w:rsidR="004F404B" w:rsidRPr="00AA0F9F">
              <w:rPr>
                <w:rFonts w:ascii="Arial Narrow" w:hAnsi="Arial Narrow"/>
                <w:szCs w:val="24"/>
              </w:rPr>
              <w:t xml:space="preserve"> </w:t>
            </w:r>
            <w:r w:rsidR="004F404B" w:rsidRPr="00AA0F9F">
              <w:rPr>
                <w:rFonts w:ascii="Arial Narrow" w:hAnsi="Arial Narrow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6BAA666E" w14:textId="1274775A" w:rsidR="002A7910" w:rsidRPr="0095424C" w:rsidRDefault="002A7910" w:rsidP="00FA6DED">
            <w:pPr>
              <w:spacing w:line="240" w:lineRule="auto"/>
              <w:ind w:left="-57" w:right="-57" w:firstLine="0"/>
              <w:jc w:val="center"/>
              <w:rPr>
                <w:rFonts w:ascii="Arial Narrow" w:hAnsi="Arial Narrow"/>
                <w:szCs w:val="24"/>
              </w:rPr>
            </w:pPr>
            <w:r w:rsidRPr="00AA0F9F">
              <w:rPr>
                <w:rFonts w:ascii="Arial Narrow" w:hAnsi="Arial Narrow"/>
                <w:szCs w:val="24"/>
              </w:rPr>
              <w:t>p-value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44B81A52" w14:textId="77777777" w:rsidR="002A7910" w:rsidRPr="0095424C" w:rsidRDefault="002A7910" w:rsidP="00536CA1">
            <w:pPr>
              <w:spacing w:line="240" w:lineRule="auto"/>
              <w:ind w:left="-57" w:right="-57" w:firstLine="0"/>
              <w:jc w:val="center"/>
              <w:rPr>
                <w:rFonts w:ascii="Arial Narrow" w:hAnsi="Arial Narrow"/>
                <w:szCs w:val="24"/>
              </w:rPr>
            </w:pPr>
          </w:p>
          <w:p w14:paraId="6FC0DDF9" w14:textId="14F184AB" w:rsidR="002A7910" w:rsidRPr="0095424C" w:rsidRDefault="002A7910" w:rsidP="00536CA1">
            <w:pPr>
              <w:spacing w:line="240" w:lineRule="auto"/>
              <w:ind w:left="-57" w:right="-57" w:firstLine="0"/>
              <w:jc w:val="center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p-value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bottom"/>
          </w:tcPr>
          <w:p w14:paraId="112F9C06" w14:textId="6E312E0F" w:rsidR="002A7910" w:rsidRPr="0095424C" w:rsidRDefault="002A7910" w:rsidP="00536CA1">
            <w:pPr>
              <w:spacing w:line="240" w:lineRule="auto"/>
              <w:ind w:left="-57" w:right="-57" w:firstLine="0"/>
              <w:jc w:val="center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p-value</w:t>
            </w:r>
          </w:p>
        </w:tc>
      </w:tr>
      <w:tr w:rsidR="004F404B" w:rsidRPr="0095424C" w14:paraId="451AC850" w14:textId="6A8147D3" w:rsidTr="0095424C">
        <w:trPr>
          <w:cantSplit/>
          <w:trHeight w:val="283"/>
        </w:trPr>
        <w:tc>
          <w:tcPr>
            <w:tcW w:w="498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506C77A" w14:textId="749BF974" w:rsidR="004F404B" w:rsidRPr="00E5313D" w:rsidRDefault="004F404B" w:rsidP="004F404B">
            <w:pPr>
              <w:spacing w:line="240" w:lineRule="auto"/>
              <w:ind w:left="113" w:right="113" w:firstLine="0"/>
              <w:jc w:val="center"/>
              <w:rPr>
                <w:rFonts w:ascii="Arial Narrow" w:hAnsi="Arial Narrow"/>
                <w:szCs w:val="24"/>
              </w:rPr>
            </w:pPr>
            <w:r w:rsidRPr="00E5313D">
              <w:rPr>
                <w:rFonts w:ascii="Arial Narrow" w:hAnsi="Arial Narrow"/>
                <w:szCs w:val="24"/>
              </w:rPr>
              <w:t>HADS-A</w:t>
            </w:r>
          </w:p>
        </w:tc>
        <w:tc>
          <w:tcPr>
            <w:tcW w:w="2479" w:type="dxa"/>
            <w:tcBorders>
              <w:top w:val="single" w:sz="4" w:space="0" w:color="auto"/>
            </w:tcBorders>
          </w:tcPr>
          <w:p w14:paraId="201F9C24" w14:textId="05A1A022" w:rsidR="004F404B" w:rsidRPr="00196F1A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196F1A">
              <w:rPr>
                <w:rFonts w:ascii="Arial Narrow" w:hAnsi="Arial Narrow"/>
                <w:szCs w:val="24"/>
              </w:rPr>
              <w:t>EQ-5D</w:t>
            </w:r>
            <w:r w:rsidR="00D23DDC">
              <w:rPr>
                <w:rFonts w:ascii="Arial Narrow" w:hAnsi="Arial Narrow"/>
                <w:szCs w:val="24"/>
              </w:rPr>
              <w:t>-3L health inde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B5DEA0" w14:textId="25AFBCE8" w:rsidR="004F404B" w:rsidRPr="009D620A" w:rsidRDefault="004F404B" w:rsidP="004F404B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D620A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698BB2" w14:textId="66329CB1" w:rsidR="004F404B" w:rsidRPr="00D23DDC" w:rsidRDefault="004F404B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D23DDC">
              <w:rPr>
                <w:rFonts w:ascii="Arial Narrow" w:hAnsi="Arial Narrow"/>
                <w:szCs w:val="24"/>
              </w:rPr>
              <w:t>&lt;0.001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D8E92" w14:textId="5FF28576" w:rsidR="004F404B" w:rsidRPr="00AA0F9F" w:rsidRDefault="004F404B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AA0F9F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AD6BF3" w14:textId="55108DD2" w:rsidR="004F404B" w:rsidRPr="0095424C" w:rsidRDefault="004F404B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19</w:t>
            </w:r>
          </w:p>
        </w:tc>
      </w:tr>
      <w:tr w:rsidR="004F404B" w:rsidRPr="0095424C" w14:paraId="1A242BAA" w14:textId="2413449D" w:rsidTr="0095424C">
        <w:trPr>
          <w:cantSplit/>
          <w:trHeight w:val="283"/>
        </w:trPr>
        <w:tc>
          <w:tcPr>
            <w:tcW w:w="498" w:type="dxa"/>
            <w:vMerge/>
          </w:tcPr>
          <w:p w14:paraId="2F837E9A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629CB61B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</w:tcPr>
          <w:p w14:paraId="310313AF" w14:textId="5D28A00C" w:rsidR="004F404B" w:rsidRPr="0095424C" w:rsidRDefault="004F404B" w:rsidP="004F404B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3B9340" w14:textId="3EB212BC" w:rsidR="004F404B" w:rsidRPr="0095424C" w:rsidRDefault="004F404B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F042DC0" w14:textId="5107A3A8" w:rsidR="004F404B" w:rsidRPr="0095424C" w:rsidRDefault="00921581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23BEDEA" w14:textId="302C4087" w:rsidR="004F404B" w:rsidRPr="0095424C" w:rsidRDefault="004F404B" w:rsidP="00395EBA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</w:t>
            </w:r>
            <w:r w:rsidR="00395EBA" w:rsidRPr="0095424C">
              <w:rPr>
                <w:rFonts w:ascii="Arial Narrow" w:hAnsi="Arial Narrow"/>
                <w:szCs w:val="24"/>
              </w:rPr>
              <w:t>09</w:t>
            </w:r>
          </w:p>
        </w:tc>
      </w:tr>
      <w:tr w:rsidR="004F404B" w:rsidRPr="0095424C" w14:paraId="78299CBD" w14:textId="77777777" w:rsidTr="0095424C">
        <w:trPr>
          <w:cantSplit/>
          <w:trHeight w:val="283"/>
        </w:trPr>
        <w:tc>
          <w:tcPr>
            <w:tcW w:w="498" w:type="dxa"/>
            <w:vMerge/>
          </w:tcPr>
          <w:p w14:paraId="1F9786E7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131F0CE2" w14:textId="7B159E2E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SF-36 PCS</w:t>
            </w:r>
          </w:p>
        </w:tc>
        <w:tc>
          <w:tcPr>
            <w:tcW w:w="1276" w:type="dxa"/>
          </w:tcPr>
          <w:p w14:paraId="293E0016" w14:textId="30193B8E" w:rsidR="004F404B" w:rsidRPr="0095424C" w:rsidRDefault="004F404B" w:rsidP="004F404B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A96187E" w14:textId="6250B433" w:rsidR="004F404B" w:rsidRPr="0095424C" w:rsidRDefault="004F404B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2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7B368511" w14:textId="4D1DF27A" w:rsidR="004F404B" w:rsidRPr="0095424C" w:rsidRDefault="004F404B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59BE192" w14:textId="10EC0605" w:rsidR="004F404B" w:rsidRPr="0095424C" w:rsidRDefault="004F404B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5</w:t>
            </w:r>
          </w:p>
        </w:tc>
      </w:tr>
      <w:tr w:rsidR="004F404B" w:rsidRPr="0095424C" w14:paraId="64B00021" w14:textId="77777777" w:rsidTr="0095424C">
        <w:trPr>
          <w:cantSplit/>
          <w:trHeight w:val="283"/>
        </w:trPr>
        <w:tc>
          <w:tcPr>
            <w:tcW w:w="498" w:type="dxa"/>
            <w:vMerge/>
          </w:tcPr>
          <w:p w14:paraId="0711A277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4A925572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</w:tcPr>
          <w:p w14:paraId="6AE4C250" w14:textId="13D89F22" w:rsidR="004F404B" w:rsidRPr="0095424C" w:rsidRDefault="004F404B" w:rsidP="004F404B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FF7756" w14:textId="712D7307" w:rsidR="004F404B" w:rsidRPr="0095424C" w:rsidRDefault="004F404B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7921D3F" w14:textId="77A2CFC5" w:rsidR="004F404B" w:rsidRPr="0095424C" w:rsidRDefault="004F404B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55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B78CF27" w14:textId="3C09BF10" w:rsidR="004F404B" w:rsidRPr="0095424C" w:rsidRDefault="004F404B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6</w:t>
            </w:r>
          </w:p>
        </w:tc>
      </w:tr>
      <w:tr w:rsidR="004F404B" w:rsidRPr="0095424C" w14:paraId="682F9D95" w14:textId="77777777" w:rsidTr="0095424C">
        <w:trPr>
          <w:cantSplit/>
          <w:trHeight w:val="283"/>
        </w:trPr>
        <w:tc>
          <w:tcPr>
            <w:tcW w:w="498" w:type="dxa"/>
            <w:vMerge/>
          </w:tcPr>
          <w:p w14:paraId="5648DAE3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44021A6B" w14:textId="5CF3A473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SF-36 MCS</w:t>
            </w:r>
          </w:p>
        </w:tc>
        <w:tc>
          <w:tcPr>
            <w:tcW w:w="1276" w:type="dxa"/>
          </w:tcPr>
          <w:p w14:paraId="1FBC608D" w14:textId="5AF7A31F" w:rsidR="004F404B" w:rsidRPr="0095424C" w:rsidRDefault="004F404B" w:rsidP="004F404B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D0C75C" w14:textId="24677A5F" w:rsidR="004F404B" w:rsidRPr="0095424C" w:rsidRDefault="004F404B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C7CC880" w14:textId="30CE65BB" w:rsidR="004F404B" w:rsidRPr="0095424C" w:rsidRDefault="004F404B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A249330" w14:textId="79217AE4" w:rsidR="004F404B" w:rsidRPr="0095424C" w:rsidRDefault="004F404B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1</w:t>
            </w:r>
          </w:p>
        </w:tc>
      </w:tr>
      <w:tr w:rsidR="004F404B" w:rsidRPr="0095424C" w14:paraId="732FE2A7" w14:textId="77777777" w:rsidTr="0095424C">
        <w:trPr>
          <w:cantSplit/>
          <w:trHeight w:val="283"/>
        </w:trPr>
        <w:tc>
          <w:tcPr>
            <w:tcW w:w="498" w:type="dxa"/>
            <w:vMerge/>
          </w:tcPr>
          <w:p w14:paraId="0111A3F1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1CCB0F26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</w:tcPr>
          <w:p w14:paraId="3510D9EE" w14:textId="2A1A2F3C" w:rsidR="004F404B" w:rsidRPr="0095424C" w:rsidRDefault="004F404B" w:rsidP="004F404B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2855C7C" w14:textId="527A9E69" w:rsidR="004F404B" w:rsidRPr="0095424C" w:rsidRDefault="004F404B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139DB26" w14:textId="451C0400" w:rsidR="004F404B" w:rsidRPr="0095424C" w:rsidRDefault="004F404B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3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39917B9" w14:textId="5ED25661" w:rsidR="004F404B" w:rsidRPr="0095424C" w:rsidRDefault="004F404B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1</w:t>
            </w:r>
          </w:p>
        </w:tc>
      </w:tr>
      <w:tr w:rsidR="00921581" w:rsidRPr="0095424C" w14:paraId="1552AA99" w14:textId="2022EA4C" w:rsidTr="0095424C">
        <w:trPr>
          <w:cantSplit/>
          <w:trHeight w:val="283"/>
        </w:trPr>
        <w:tc>
          <w:tcPr>
            <w:tcW w:w="498" w:type="dxa"/>
            <w:vMerge/>
          </w:tcPr>
          <w:p w14:paraId="78ABE482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756A4190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Maximum pain intensity</w:t>
            </w:r>
          </w:p>
        </w:tc>
        <w:tc>
          <w:tcPr>
            <w:tcW w:w="1276" w:type="dxa"/>
          </w:tcPr>
          <w:p w14:paraId="086238B6" w14:textId="53E91D64" w:rsidR="00921581" w:rsidRPr="0095424C" w:rsidRDefault="00921581" w:rsidP="00921581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C93656" w14:textId="50859E5F" w:rsidR="00921581" w:rsidRPr="0095424C" w:rsidRDefault="00921581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1</w:t>
            </w:r>
          </w:p>
        </w:tc>
        <w:tc>
          <w:tcPr>
            <w:tcW w:w="1688" w:type="dxa"/>
            <w:shd w:val="clear" w:color="auto" w:fill="auto"/>
          </w:tcPr>
          <w:p w14:paraId="7FF3DEC2" w14:textId="26F3AAB0" w:rsidR="00921581" w:rsidRPr="0095424C" w:rsidRDefault="00921581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683399A" w14:textId="0E5C2493" w:rsidR="00921581" w:rsidRPr="0095424C" w:rsidRDefault="00921581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66</w:t>
            </w:r>
          </w:p>
        </w:tc>
      </w:tr>
      <w:tr w:rsidR="00921581" w:rsidRPr="0095424C" w14:paraId="66F5707C" w14:textId="2345BA8A" w:rsidTr="0095424C">
        <w:trPr>
          <w:cantSplit/>
          <w:trHeight w:val="283"/>
        </w:trPr>
        <w:tc>
          <w:tcPr>
            <w:tcW w:w="498" w:type="dxa"/>
            <w:vMerge/>
          </w:tcPr>
          <w:p w14:paraId="1F676FDF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5E3B9201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</w:tcPr>
          <w:p w14:paraId="2E5D21F5" w14:textId="66CB2C3B" w:rsidR="00921581" w:rsidRPr="0095424C" w:rsidRDefault="00921581" w:rsidP="00921581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D234F9" w14:textId="6594FC98" w:rsidR="00921581" w:rsidRPr="00D23DDC" w:rsidRDefault="00206D11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</w:t>
            </w:r>
            <w:r w:rsidR="00921581" w:rsidRPr="009D620A">
              <w:rPr>
                <w:rFonts w:ascii="Arial Narrow" w:hAnsi="Arial Narrow"/>
                <w:szCs w:val="24"/>
              </w:rPr>
              <w:t>0.01</w:t>
            </w:r>
          </w:p>
        </w:tc>
        <w:tc>
          <w:tcPr>
            <w:tcW w:w="1688" w:type="dxa"/>
            <w:shd w:val="clear" w:color="auto" w:fill="auto"/>
          </w:tcPr>
          <w:p w14:paraId="5D2CC981" w14:textId="164EE589" w:rsidR="00921581" w:rsidRPr="00AA0F9F" w:rsidRDefault="00921581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AA0F9F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51201B2" w14:textId="2CB44EF7" w:rsidR="00921581" w:rsidRPr="0095424C" w:rsidRDefault="00921581" w:rsidP="00206D11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</w:t>
            </w:r>
            <w:r w:rsidR="00206D11" w:rsidRPr="0095424C">
              <w:rPr>
                <w:rFonts w:ascii="Arial Narrow" w:hAnsi="Arial Narrow"/>
                <w:szCs w:val="24"/>
              </w:rPr>
              <w:t>79</w:t>
            </w:r>
          </w:p>
        </w:tc>
      </w:tr>
      <w:tr w:rsidR="00921581" w:rsidRPr="0095424C" w14:paraId="084002DE" w14:textId="5ED7E107" w:rsidTr="0095424C">
        <w:trPr>
          <w:cantSplit/>
          <w:trHeight w:val="283"/>
        </w:trPr>
        <w:tc>
          <w:tcPr>
            <w:tcW w:w="498" w:type="dxa"/>
            <w:vMerge/>
          </w:tcPr>
          <w:p w14:paraId="70E93849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3E21304C" w14:textId="4DCD6DFB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verage pain intensity</w:t>
            </w:r>
          </w:p>
        </w:tc>
        <w:tc>
          <w:tcPr>
            <w:tcW w:w="1276" w:type="dxa"/>
          </w:tcPr>
          <w:p w14:paraId="1A469D1E" w14:textId="50952C03" w:rsidR="00921581" w:rsidRPr="0095424C" w:rsidRDefault="00921581" w:rsidP="00921581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A6662F" w14:textId="3B7C2695" w:rsidR="00921581" w:rsidRPr="0095424C" w:rsidRDefault="00921581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1</w:t>
            </w:r>
          </w:p>
        </w:tc>
        <w:tc>
          <w:tcPr>
            <w:tcW w:w="1688" w:type="dxa"/>
            <w:shd w:val="clear" w:color="auto" w:fill="auto"/>
          </w:tcPr>
          <w:p w14:paraId="6CFBE965" w14:textId="02E1FF14" w:rsidR="00921581" w:rsidRPr="0095424C" w:rsidRDefault="00921581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AE0C1CE" w14:textId="1A3B38BA" w:rsidR="00921581" w:rsidRPr="0095424C" w:rsidRDefault="00921581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14</w:t>
            </w:r>
          </w:p>
        </w:tc>
      </w:tr>
      <w:tr w:rsidR="00921581" w:rsidRPr="0095424C" w14:paraId="451F18E2" w14:textId="3B77C3C5" w:rsidTr="0095424C">
        <w:trPr>
          <w:cantSplit/>
          <w:trHeight w:val="283"/>
        </w:trPr>
        <w:tc>
          <w:tcPr>
            <w:tcW w:w="498" w:type="dxa"/>
            <w:vMerge/>
          </w:tcPr>
          <w:p w14:paraId="1ABAC6CF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0A69A39B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</w:tcPr>
          <w:p w14:paraId="11B631D3" w14:textId="350FB09E" w:rsidR="00921581" w:rsidRPr="0095424C" w:rsidRDefault="00921581" w:rsidP="00921581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A5EB8E9" w14:textId="24E0EAD0" w:rsidR="00921581" w:rsidRPr="0095424C" w:rsidRDefault="00921581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1</w:t>
            </w:r>
          </w:p>
        </w:tc>
        <w:tc>
          <w:tcPr>
            <w:tcW w:w="1688" w:type="dxa"/>
            <w:shd w:val="clear" w:color="auto" w:fill="auto"/>
          </w:tcPr>
          <w:p w14:paraId="040EDBB5" w14:textId="246A0FC4" w:rsidR="00921581" w:rsidRPr="0095424C" w:rsidRDefault="00921581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C9E1E6D" w14:textId="1C461DFE" w:rsidR="00921581" w:rsidRPr="0095424C" w:rsidRDefault="00921581" w:rsidP="007965F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</w:t>
            </w:r>
            <w:r w:rsidR="007965F7" w:rsidRPr="0095424C">
              <w:rPr>
                <w:rFonts w:ascii="Arial Narrow" w:hAnsi="Arial Narrow"/>
                <w:szCs w:val="24"/>
              </w:rPr>
              <w:t>21</w:t>
            </w:r>
          </w:p>
        </w:tc>
      </w:tr>
      <w:tr w:rsidR="00921581" w:rsidRPr="0095424C" w14:paraId="4FCA15E9" w14:textId="59022ED6" w:rsidTr="0095424C">
        <w:trPr>
          <w:cantSplit/>
          <w:trHeight w:val="283"/>
        </w:trPr>
        <w:tc>
          <w:tcPr>
            <w:tcW w:w="498" w:type="dxa"/>
            <w:vMerge/>
          </w:tcPr>
          <w:p w14:paraId="550A6A9F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0BA92B69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Symptom sum score</w:t>
            </w:r>
          </w:p>
        </w:tc>
        <w:tc>
          <w:tcPr>
            <w:tcW w:w="1276" w:type="dxa"/>
          </w:tcPr>
          <w:p w14:paraId="73F2FFDB" w14:textId="1BBB63A1" w:rsidR="00921581" w:rsidRPr="0095424C" w:rsidRDefault="00921581" w:rsidP="00921581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B35A4D2" w14:textId="639CE861" w:rsidR="00921581" w:rsidRPr="0095424C" w:rsidRDefault="00921581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688" w:type="dxa"/>
            <w:shd w:val="clear" w:color="auto" w:fill="auto"/>
          </w:tcPr>
          <w:p w14:paraId="6B3E8560" w14:textId="4FAA7C68" w:rsidR="00921581" w:rsidRPr="0095424C" w:rsidRDefault="00921581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3CBAFAB" w14:textId="490F4E60" w:rsidR="00921581" w:rsidRPr="0095424C" w:rsidRDefault="00921581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88</w:t>
            </w:r>
          </w:p>
        </w:tc>
      </w:tr>
      <w:tr w:rsidR="00921581" w:rsidRPr="0095424C" w14:paraId="6DDFBABD" w14:textId="781F0A7C" w:rsidTr="0095424C">
        <w:trPr>
          <w:cantSplit/>
          <w:trHeight w:val="283"/>
        </w:trPr>
        <w:tc>
          <w:tcPr>
            <w:tcW w:w="498" w:type="dxa"/>
            <w:vMerge/>
          </w:tcPr>
          <w:p w14:paraId="16B77EAA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  <w:tcBorders>
              <w:bottom w:val="dotted" w:sz="4" w:space="0" w:color="auto"/>
            </w:tcBorders>
          </w:tcPr>
          <w:p w14:paraId="1882EC45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71AEC27E" w14:textId="10B9AD44" w:rsidR="00921581" w:rsidRPr="0095424C" w:rsidRDefault="00921581" w:rsidP="00921581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7714DB6" w14:textId="158BC1A2" w:rsidR="00921581" w:rsidRPr="0095424C" w:rsidRDefault="00921581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688" w:type="dxa"/>
            <w:tcBorders>
              <w:bottom w:val="dotted" w:sz="4" w:space="0" w:color="auto"/>
            </w:tcBorders>
            <w:shd w:val="clear" w:color="auto" w:fill="auto"/>
          </w:tcPr>
          <w:p w14:paraId="18DA3906" w14:textId="1A5A7FF2" w:rsidR="00921581" w:rsidRPr="0095424C" w:rsidRDefault="00921581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9E22F4E" w14:textId="48F95EF5" w:rsidR="00921581" w:rsidRPr="0095424C" w:rsidRDefault="00921581" w:rsidP="007965F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</w:t>
            </w:r>
            <w:r w:rsidR="007965F7" w:rsidRPr="0095424C">
              <w:rPr>
                <w:rFonts w:ascii="Arial Narrow" w:hAnsi="Arial Narrow"/>
                <w:szCs w:val="24"/>
              </w:rPr>
              <w:t>98</w:t>
            </w:r>
          </w:p>
        </w:tc>
      </w:tr>
      <w:tr w:rsidR="004F404B" w:rsidRPr="0095424C" w14:paraId="25EA3088" w14:textId="553DB1B4" w:rsidTr="0095424C">
        <w:trPr>
          <w:cantSplit/>
          <w:trHeight w:val="283"/>
        </w:trPr>
        <w:tc>
          <w:tcPr>
            <w:tcW w:w="498" w:type="dxa"/>
            <w:vMerge w:val="restart"/>
            <w:textDirection w:val="btLr"/>
            <w:vAlign w:val="center"/>
          </w:tcPr>
          <w:p w14:paraId="3B0BD37B" w14:textId="13E28884" w:rsidR="004F404B" w:rsidRPr="00E5313D" w:rsidRDefault="004F404B" w:rsidP="004F404B">
            <w:pPr>
              <w:spacing w:line="240" w:lineRule="auto"/>
              <w:ind w:left="113" w:right="113" w:firstLine="0"/>
              <w:jc w:val="center"/>
              <w:rPr>
                <w:rFonts w:ascii="Arial Narrow" w:hAnsi="Arial Narrow"/>
                <w:szCs w:val="24"/>
              </w:rPr>
            </w:pPr>
            <w:r w:rsidRPr="00E5313D">
              <w:rPr>
                <w:rFonts w:ascii="Arial Narrow" w:hAnsi="Arial Narrow"/>
                <w:szCs w:val="24"/>
              </w:rPr>
              <w:t>HADS D</w:t>
            </w:r>
          </w:p>
        </w:tc>
        <w:tc>
          <w:tcPr>
            <w:tcW w:w="2479" w:type="dxa"/>
            <w:tcBorders>
              <w:top w:val="dotted" w:sz="4" w:space="0" w:color="auto"/>
            </w:tcBorders>
          </w:tcPr>
          <w:p w14:paraId="4FBCE209" w14:textId="314252EB" w:rsidR="004F404B" w:rsidRPr="00196F1A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196F1A">
              <w:rPr>
                <w:rFonts w:ascii="Arial Narrow" w:hAnsi="Arial Narrow"/>
                <w:szCs w:val="24"/>
              </w:rPr>
              <w:t>EQ-5D</w:t>
            </w:r>
            <w:r w:rsidR="00D23DDC">
              <w:rPr>
                <w:rFonts w:ascii="Arial Narrow" w:hAnsi="Arial Narrow"/>
                <w:szCs w:val="24"/>
              </w:rPr>
              <w:t>-3L health index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1C3850A2" w14:textId="5DF202D8" w:rsidR="004F404B" w:rsidRPr="009D620A" w:rsidRDefault="004F404B" w:rsidP="004F404B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D620A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C41B6CB" w14:textId="2D902903" w:rsidR="004F404B" w:rsidRPr="00D23DDC" w:rsidRDefault="004F404B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D23DDC">
              <w:rPr>
                <w:rFonts w:ascii="Arial Narrow" w:hAnsi="Arial Narrow"/>
                <w:szCs w:val="24"/>
              </w:rPr>
              <w:t>0.04</w:t>
            </w:r>
          </w:p>
        </w:tc>
        <w:tc>
          <w:tcPr>
            <w:tcW w:w="168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9FBF76C" w14:textId="78D9E57C" w:rsidR="004F404B" w:rsidRPr="00AA0F9F" w:rsidRDefault="004F404B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AA0F9F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AD73596" w14:textId="06CA4D16" w:rsidR="004F404B" w:rsidRPr="0095424C" w:rsidRDefault="004F404B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1</w:t>
            </w:r>
          </w:p>
        </w:tc>
      </w:tr>
      <w:tr w:rsidR="004F404B" w:rsidRPr="0095424C" w14:paraId="62E1501A" w14:textId="6D2F843F" w:rsidTr="0095424C">
        <w:trPr>
          <w:cantSplit/>
          <w:trHeight w:val="283"/>
        </w:trPr>
        <w:tc>
          <w:tcPr>
            <w:tcW w:w="498" w:type="dxa"/>
            <w:vMerge/>
          </w:tcPr>
          <w:p w14:paraId="2454973E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5C3AE416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</w:tcPr>
          <w:p w14:paraId="5A4D1388" w14:textId="39828849" w:rsidR="004F404B" w:rsidRPr="0095424C" w:rsidRDefault="004F404B" w:rsidP="004F404B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5D8DB6" w14:textId="0E8224AB" w:rsidR="004F404B" w:rsidRPr="0095424C" w:rsidRDefault="004F404B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2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74C9709F" w14:textId="2292E888" w:rsidR="004F404B" w:rsidRPr="0095424C" w:rsidRDefault="00921581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2F14D09" w14:textId="21BCB3FF" w:rsidR="004F404B" w:rsidRPr="0095424C" w:rsidRDefault="00510AC4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1</w:t>
            </w:r>
          </w:p>
        </w:tc>
      </w:tr>
      <w:tr w:rsidR="004F404B" w:rsidRPr="0095424C" w14:paraId="5EB3C685" w14:textId="77777777" w:rsidTr="0095424C">
        <w:trPr>
          <w:cantSplit/>
          <w:trHeight w:val="283"/>
        </w:trPr>
        <w:tc>
          <w:tcPr>
            <w:tcW w:w="498" w:type="dxa"/>
            <w:vMerge/>
          </w:tcPr>
          <w:p w14:paraId="55498AAE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015A2455" w14:textId="17F6D500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SF-36 PCS</w:t>
            </w:r>
          </w:p>
        </w:tc>
        <w:tc>
          <w:tcPr>
            <w:tcW w:w="1276" w:type="dxa"/>
          </w:tcPr>
          <w:p w14:paraId="7A3092AA" w14:textId="2C01316D" w:rsidR="004F404B" w:rsidRPr="0095424C" w:rsidRDefault="004F404B" w:rsidP="004F404B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777008" w14:textId="47316B71" w:rsidR="004F404B" w:rsidRPr="0095424C" w:rsidRDefault="004F404B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511B40D" w14:textId="4DF3AE2F" w:rsidR="004F404B" w:rsidRPr="0095424C" w:rsidRDefault="004F404B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3354C0F" w14:textId="186E1CA4" w:rsidR="004F404B" w:rsidRPr="0095424C" w:rsidRDefault="004F404B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2</w:t>
            </w:r>
          </w:p>
        </w:tc>
      </w:tr>
      <w:tr w:rsidR="004F404B" w:rsidRPr="0095424C" w14:paraId="2AB7E3AB" w14:textId="77777777" w:rsidTr="0095424C">
        <w:trPr>
          <w:cantSplit/>
          <w:trHeight w:val="283"/>
        </w:trPr>
        <w:tc>
          <w:tcPr>
            <w:tcW w:w="498" w:type="dxa"/>
            <w:vMerge/>
          </w:tcPr>
          <w:p w14:paraId="7DCCDED0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378CC447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</w:tcPr>
          <w:p w14:paraId="2E52B53B" w14:textId="78A5007A" w:rsidR="004F404B" w:rsidRPr="0095424C" w:rsidRDefault="004F404B" w:rsidP="004F404B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FF5F51" w14:textId="5D0FF416" w:rsidR="004F404B" w:rsidRPr="0095424C" w:rsidRDefault="004F404B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0F879D3" w14:textId="4813C6D5" w:rsidR="004F404B" w:rsidRPr="0095424C" w:rsidRDefault="004F404B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79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7664D7E" w14:textId="39BFC739" w:rsidR="004F404B" w:rsidRPr="0095424C" w:rsidRDefault="004F404B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8</w:t>
            </w:r>
          </w:p>
        </w:tc>
      </w:tr>
      <w:tr w:rsidR="004F404B" w:rsidRPr="0095424C" w14:paraId="5046FB12" w14:textId="77777777" w:rsidTr="0095424C">
        <w:trPr>
          <w:cantSplit/>
          <w:trHeight w:val="283"/>
        </w:trPr>
        <w:tc>
          <w:tcPr>
            <w:tcW w:w="498" w:type="dxa"/>
            <w:vMerge/>
          </w:tcPr>
          <w:p w14:paraId="0695E7D2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3FEB1F15" w14:textId="0D4ABA7D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SF-36 MCS</w:t>
            </w:r>
          </w:p>
        </w:tc>
        <w:tc>
          <w:tcPr>
            <w:tcW w:w="1276" w:type="dxa"/>
          </w:tcPr>
          <w:p w14:paraId="3A144085" w14:textId="21189CEE" w:rsidR="004F404B" w:rsidRPr="0095424C" w:rsidRDefault="004F404B" w:rsidP="004F404B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FC0AA1" w14:textId="02AF21D6" w:rsidR="004F404B" w:rsidRPr="0095424C" w:rsidRDefault="004F404B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13093F0" w14:textId="13B1C6F1" w:rsidR="004F404B" w:rsidRPr="0095424C" w:rsidRDefault="004F404B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FA822AC" w14:textId="2629C7DF" w:rsidR="004F404B" w:rsidRPr="0095424C" w:rsidRDefault="004F404B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</w:tr>
      <w:tr w:rsidR="004F404B" w:rsidRPr="0095424C" w14:paraId="316BDB57" w14:textId="77777777" w:rsidTr="0095424C">
        <w:trPr>
          <w:cantSplit/>
          <w:trHeight w:val="283"/>
        </w:trPr>
        <w:tc>
          <w:tcPr>
            <w:tcW w:w="498" w:type="dxa"/>
            <w:vMerge/>
          </w:tcPr>
          <w:p w14:paraId="40B7B4DA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62A1E357" w14:textId="77777777" w:rsidR="004F404B" w:rsidRPr="0095424C" w:rsidRDefault="004F404B" w:rsidP="004F404B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</w:tcPr>
          <w:p w14:paraId="779B59C4" w14:textId="4E9F9DEA" w:rsidR="004F404B" w:rsidRPr="0095424C" w:rsidRDefault="004F404B" w:rsidP="004F404B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DCFBA41" w14:textId="1FC3FBC4" w:rsidR="004F404B" w:rsidRPr="0095424C" w:rsidRDefault="004F404B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45290171" w14:textId="3C9E6319" w:rsidR="004F404B" w:rsidRPr="0095424C" w:rsidRDefault="004F404B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1291DDF" w14:textId="234C8835" w:rsidR="004F404B" w:rsidRPr="0095424C" w:rsidRDefault="004F404B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</w:tr>
      <w:tr w:rsidR="00921581" w:rsidRPr="0095424C" w14:paraId="593ECD1A" w14:textId="0E253EB2" w:rsidTr="0095424C">
        <w:trPr>
          <w:cantSplit/>
          <w:trHeight w:val="283"/>
        </w:trPr>
        <w:tc>
          <w:tcPr>
            <w:tcW w:w="498" w:type="dxa"/>
            <w:vMerge/>
          </w:tcPr>
          <w:p w14:paraId="78CAF306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1CDA1781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Maximum pain intensity</w:t>
            </w:r>
          </w:p>
        </w:tc>
        <w:tc>
          <w:tcPr>
            <w:tcW w:w="1276" w:type="dxa"/>
          </w:tcPr>
          <w:p w14:paraId="75C4801C" w14:textId="4B9D1231" w:rsidR="00921581" w:rsidRPr="0095424C" w:rsidRDefault="00921581" w:rsidP="00921581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D14AD3" w14:textId="31C58006" w:rsidR="00921581" w:rsidRPr="0095424C" w:rsidRDefault="00921581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1</w:t>
            </w:r>
          </w:p>
        </w:tc>
        <w:tc>
          <w:tcPr>
            <w:tcW w:w="1688" w:type="dxa"/>
            <w:shd w:val="clear" w:color="auto" w:fill="auto"/>
          </w:tcPr>
          <w:p w14:paraId="66398972" w14:textId="166C380A" w:rsidR="00921581" w:rsidRPr="0095424C" w:rsidRDefault="00921581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5E2DFC5" w14:textId="6EF2732D" w:rsidR="00921581" w:rsidRPr="0095424C" w:rsidRDefault="00921581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82</w:t>
            </w:r>
          </w:p>
        </w:tc>
      </w:tr>
      <w:tr w:rsidR="00921581" w:rsidRPr="0095424C" w14:paraId="3229AE16" w14:textId="2BAF6FBF" w:rsidTr="0095424C">
        <w:trPr>
          <w:cantSplit/>
          <w:trHeight w:val="283"/>
        </w:trPr>
        <w:tc>
          <w:tcPr>
            <w:tcW w:w="498" w:type="dxa"/>
            <w:vMerge/>
          </w:tcPr>
          <w:p w14:paraId="594F35A9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4ECA7EB8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</w:tcPr>
          <w:p w14:paraId="496C2904" w14:textId="2B1EF8E7" w:rsidR="00921581" w:rsidRPr="0095424C" w:rsidRDefault="00921581" w:rsidP="00921581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5852A7" w14:textId="00CD4019" w:rsidR="00921581" w:rsidRPr="0095424C" w:rsidRDefault="00921581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3</w:t>
            </w:r>
          </w:p>
        </w:tc>
        <w:tc>
          <w:tcPr>
            <w:tcW w:w="1688" w:type="dxa"/>
            <w:shd w:val="clear" w:color="auto" w:fill="auto"/>
          </w:tcPr>
          <w:p w14:paraId="5C1AE3C4" w14:textId="5693BAE2" w:rsidR="00921581" w:rsidRPr="0095424C" w:rsidRDefault="00921581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45EAA70" w14:textId="5F52130E" w:rsidR="00921581" w:rsidRPr="0095424C" w:rsidRDefault="00921581" w:rsidP="00206D11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</w:t>
            </w:r>
            <w:r w:rsidR="00206D11" w:rsidRPr="0095424C">
              <w:rPr>
                <w:rFonts w:ascii="Arial Narrow" w:hAnsi="Arial Narrow"/>
                <w:szCs w:val="24"/>
              </w:rPr>
              <w:t>92</w:t>
            </w:r>
          </w:p>
        </w:tc>
      </w:tr>
      <w:tr w:rsidR="00921581" w:rsidRPr="0095424C" w14:paraId="0125E69F" w14:textId="3EBD3912" w:rsidTr="0095424C">
        <w:trPr>
          <w:cantSplit/>
          <w:trHeight w:val="283"/>
        </w:trPr>
        <w:tc>
          <w:tcPr>
            <w:tcW w:w="498" w:type="dxa"/>
            <w:vMerge/>
          </w:tcPr>
          <w:p w14:paraId="0408576A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4F0E33AE" w14:textId="2547F56F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verage pain intensity</w:t>
            </w:r>
          </w:p>
        </w:tc>
        <w:tc>
          <w:tcPr>
            <w:tcW w:w="1276" w:type="dxa"/>
          </w:tcPr>
          <w:p w14:paraId="6EE1808F" w14:textId="1E50667C" w:rsidR="00921581" w:rsidRPr="0095424C" w:rsidRDefault="00921581" w:rsidP="00921581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B46702" w14:textId="5D20B15C" w:rsidR="00921581" w:rsidRPr="0095424C" w:rsidRDefault="00921581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1</w:t>
            </w:r>
          </w:p>
        </w:tc>
        <w:tc>
          <w:tcPr>
            <w:tcW w:w="1688" w:type="dxa"/>
            <w:shd w:val="clear" w:color="auto" w:fill="auto"/>
          </w:tcPr>
          <w:p w14:paraId="461E2134" w14:textId="3974A1CD" w:rsidR="00921581" w:rsidRPr="0095424C" w:rsidRDefault="00921581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C432BB8" w14:textId="0EA0B3CB" w:rsidR="00921581" w:rsidRPr="0095424C" w:rsidRDefault="00921581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74</w:t>
            </w:r>
          </w:p>
        </w:tc>
      </w:tr>
      <w:tr w:rsidR="00921581" w:rsidRPr="0095424C" w14:paraId="4469648B" w14:textId="37F13D49" w:rsidTr="0095424C">
        <w:trPr>
          <w:cantSplit/>
          <w:trHeight w:val="283"/>
        </w:trPr>
        <w:tc>
          <w:tcPr>
            <w:tcW w:w="498" w:type="dxa"/>
            <w:vMerge/>
          </w:tcPr>
          <w:p w14:paraId="260D1EAE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605EC689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</w:tcPr>
          <w:p w14:paraId="2EF36C7F" w14:textId="15D6EA02" w:rsidR="00921581" w:rsidRPr="0095424C" w:rsidRDefault="00921581" w:rsidP="00921581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8BE3C82" w14:textId="4A40EBB1" w:rsidR="00921581" w:rsidRPr="0095424C" w:rsidRDefault="00921581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3</w:t>
            </w:r>
          </w:p>
        </w:tc>
        <w:tc>
          <w:tcPr>
            <w:tcW w:w="1688" w:type="dxa"/>
            <w:shd w:val="clear" w:color="auto" w:fill="auto"/>
          </w:tcPr>
          <w:p w14:paraId="6AD1EDF3" w14:textId="4994EFE3" w:rsidR="00921581" w:rsidRPr="0095424C" w:rsidRDefault="00921581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CC8F4B5" w14:textId="6AB1DC9F" w:rsidR="00921581" w:rsidRPr="0095424C" w:rsidRDefault="00921581" w:rsidP="007965F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</w:t>
            </w:r>
            <w:r w:rsidR="007965F7" w:rsidRPr="0095424C">
              <w:rPr>
                <w:rFonts w:ascii="Arial Narrow" w:hAnsi="Arial Narrow"/>
                <w:szCs w:val="24"/>
              </w:rPr>
              <w:t>70</w:t>
            </w:r>
          </w:p>
        </w:tc>
      </w:tr>
      <w:tr w:rsidR="00921581" w:rsidRPr="0095424C" w14:paraId="7BBFAAEC" w14:textId="04609FC5" w:rsidTr="0095424C">
        <w:trPr>
          <w:cantSplit/>
          <w:trHeight w:val="283"/>
        </w:trPr>
        <w:tc>
          <w:tcPr>
            <w:tcW w:w="498" w:type="dxa"/>
            <w:vMerge/>
          </w:tcPr>
          <w:p w14:paraId="1A430BA1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1921DEE1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Symptom sum score</w:t>
            </w:r>
          </w:p>
        </w:tc>
        <w:tc>
          <w:tcPr>
            <w:tcW w:w="1276" w:type="dxa"/>
          </w:tcPr>
          <w:p w14:paraId="43702AD7" w14:textId="40B24EE9" w:rsidR="00921581" w:rsidRPr="0095424C" w:rsidRDefault="00921581" w:rsidP="00921581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64638A5" w14:textId="379EBF5E" w:rsidR="00921581" w:rsidRPr="0095424C" w:rsidRDefault="00921581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688" w:type="dxa"/>
            <w:shd w:val="clear" w:color="auto" w:fill="auto"/>
          </w:tcPr>
          <w:p w14:paraId="7FDA1495" w14:textId="7C674424" w:rsidR="00921581" w:rsidRPr="0095424C" w:rsidRDefault="00921581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9DDFE25" w14:textId="12A28522" w:rsidR="00921581" w:rsidRPr="0095424C" w:rsidRDefault="00921581" w:rsidP="005A0CE9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70</w:t>
            </w:r>
          </w:p>
        </w:tc>
      </w:tr>
      <w:tr w:rsidR="00921581" w:rsidRPr="0095424C" w14:paraId="65295B24" w14:textId="246B800C" w:rsidTr="0095424C">
        <w:trPr>
          <w:cantSplit/>
          <w:trHeight w:val="283"/>
        </w:trPr>
        <w:tc>
          <w:tcPr>
            <w:tcW w:w="498" w:type="dxa"/>
            <w:vMerge/>
          </w:tcPr>
          <w:p w14:paraId="030D1B72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  <w:tcBorders>
              <w:bottom w:val="dotted" w:sz="4" w:space="0" w:color="auto"/>
            </w:tcBorders>
          </w:tcPr>
          <w:p w14:paraId="28E293B2" w14:textId="77777777" w:rsidR="00921581" w:rsidRPr="0095424C" w:rsidRDefault="00921581" w:rsidP="00921581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1748DEBF" w14:textId="23B6061B" w:rsidR="00921581" w:rsidRPr="0095424C" w:rsidRDefault="00921581" w:rsidP="00921581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ECB7C88" w14:textId="6020395C" w:rsidR="00921581" w:rsidRPr="0095424C" w:rsidRDefault="00921581" w:rsidP="005A0CE9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688" w:type="dxa"/>
            <w:tcBorders>
              <w:bottom w:val="dotted" w:sz="4" w:space="0" w:color="auto"/>
            </w:tcBorders>
            <w:shd w:val="clear" w:color="auto" w:fill="auto"/>
          </w:tcPr>
          <w:p w14:paraId="0348335C" w14:textId="51DEB2F9" w:rsidR="00921581" w:rsidRPr="0095424C" w:rsidRDefault="00921581" w:rsidP="005A0CE9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B1C2573" w14:textId="4469A61D" w:rsidR="00921581" w:rsidRPr="0095424C" w:rsidRDefault="00921581" w:rsidP="007965F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</w:t>
            </w:r>
            <w:r w:rsidR="007965F7" w:rsidRPr="0095424C">
              <w:rPr>
                <w:rFonts w:ascii="Arial Narrow" w:hAnsi="Arial Narrow"/>
                <w:szCs w:val="24"/>
              </w:rPr>
              <w:t>91</w:t>
            </w:r>
          </w:p>
        </w:tc>
      </w:tr>
      <w:tr w:rsidR="00797E57" w:rsidRPr="0095424C" w14:paraId="6100FA0B" w14:textId="11D5857F" w:rsidTr="0095424C">
        <w:trPr>
          <w:cantSplit/>
          <w:trHeight w:val="283"/>
        </w:trPr>
        <w:tc>
          <w:tcPr>
            <w:tcW w:w="498" w:type="dxa"/>
            <w:vMerge w:val="restart"/>
            <w:tcBorders>
              <w:top w:val="dotted" w:sz="4" w:space="0" w:color="auto"/>
              <w:bottom w:val="single" w:sz="4" w:space="0" w:color="auto"/>
            </w:tcBorders>
            <w:textDirection w:val="btLr"/>
            <w:vAlign w:val="center"/>
          </w:tcPr>
          <w:p w14:paraId="7E9A67B0" w14:textId="7CF5408A" w:rsidR="00797E57" w:rsidRPr="00E5313D" w:rsidRDefault="00797E57" w:rsidP="00797E57">
            <w:pPr>
              <w:spacing w:line="240" w:lineRule="auto"/>
              <w:ind w:left="113" w:right="113" w:firstLine="0"/>
              <w:jc w:val="center"/>
              <w:rPr>
                <w:rFonts w:ascii="Arial Narrow" w:hAnsi="Arial Narrow"/>
                <w:szCs w:val="24"/>
              </w:rPr>
            </w:pPr>
            <w:r w:rsidRPr="00E5313D">
              <w:rPr>
                <w:rFonts w:ascii="Arial Narrow" w:hAnsi="Arial Narrow"/>
                <w:szCs w:val="24"/>
              </w:rPr>
              <w:t xml:space="preserve">SCI </w:t>
            </w:r>
          </w:p>
        </w:tc>
        <w:tc>
          <w:tcPr>
            <w:tcW w:w="2479" w:type="dxa"/>
            <w:tcBorders>
              <w:top w:val="dotted" w:sz="4" w:space="0" w:color="auto"/>
            </w:tcBorders>
          </w:tcPr>
          <w:p w14:paraId="0488D58F" w14:textId="5873BF09" w:rsidR="00797E57" w:rsidRPr="00196F1A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196F1A">
              <w:rPr>
                <w:rFonts w:ascii="Arial Narrow" w:hAnsi="Arial Narrow"/>
                <w:szCs w:val="24"/>
              </w:rPr>
              <w:t>EQ-5D</w:t>
            </w:r>
            <w:r w:rsidR="00D23DDC">
              <w:rPr>
                <w:rFonts w:ascii="Arial Narrow" w:hAnsi="Arial Narrow"/>
                <w:szCs w:val="24"/>
              </w:rPr>
              <w:t>-3L health index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107583ED" w14:textId="4855A063" w:rsidR="00797E57" w:rsidRPr="009D620A" w:rsidRDefault="00797E57" w:rsidP="00797E57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D620A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DFF32CE" w14:textId="4F4571D0" w:rsidR="00797E57" w:rsidRPr="00D23DDC" w:rsidRDefault="00797E57" w:rsidP="00797E57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D23DDC">
              <w:rPr>
                <w:rFonts w:ascii="Arial Narrow" w:hAnsi="Arial Narrow"/>
                <w:szCs w:val="24"/>
              </w:rPr>
              <w:t>&lt;0.01</w:t>
            </w:r>
          </w:p>
        </w:tc>
        <w:tc>
          <w:tcPr>
            <w:tcW w:w="168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E65790F" w14:textId="5AB76D1D" w:rsidR="00797E57" w:rsidRPr="00AA0F9F" w:rsidRDefault="00797E57" w:rsidP="00797E57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AA0F9F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76F0F03" w14:textId="03E6F584" w:rsidR="00797E57" w:rsidRPr="0095424C" w:rsidRDefault="00797E57" w:rsidP="00797E5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71</w:t>
            </w:r>
          </w:p>
        </w:tc>
      </w:tr>
      <w:tr w:rsidR="00797E57" w:rsidRPr="0095424C" w14:paraId="6953FCCE" w14:textId="0A9FB092" w:rsidTr="0095424C">
        <w:trPr>
          <w:cantSplit/>
          <w:trHeight w:val="283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7D8557FA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7F8D05CE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</w:tcPr>
          <w:p w14:paraId="6024B6EE" w14:textId="74692E2B" w:rsidR="00797E57" w:rsidRPr="0095424C" w:rsidRDefault="00797E57" w:rsidP="00797E57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339D6F" w14:textId="0C528506" w:rsidR="00797E57" w:rsidRPr="0095424C" w:rsidRDefault="00797E57" w:rsidP="00797E57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2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D83F472" w14:textId="7046E586" w:rsidR="00797E57" w:rsidRPr="0095424C" w:rsidRDefault="00797E57" w:rsidP="00797E57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B4599A5" w14:textId="24168506" w:rsidR="00797E57" w:rsidRPr="0095424C" w:rsidRDefault="00797E57" w:rsidP="00797E5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7</w:t>
            </w:r>
            <w:r w:rsidR="001D7750" w:rsidRPr="0095424C">
              <w:rPr>
                <w:rFonts w:ascii="Arial Narrow" w:hAnsi="Arial Narrow"/>
                <w:szCs w:val="24"/>
              </w:rPr>
              <w:t>9</w:t>
            </w:r>
          </w:p>
        </w:tc>
      </w:tr>
      <w:tr w:rsidR="00797E57" w:rsidRPr="0095424C" w14:paraId="1060CD19" w14:textId="77777777" w:rsidTr="0095424C">
        <w:trPr>
          <w:cantSplit/>
          <w:trHeight w:val="283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6E533CAF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0A4BF2AC" w14:textId="5A8B13BD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SF-36 PCS</w:t>
            </w:r>
          </w:p>
        </w:tc>
        <w:tc>
          <w:tcPr>
            <w:tcW w:w="1276" w:type="dxa"/>
          </w:tcPr>
          <w:p w14:paraId="1EA975F2" w14:textId="2F51EC3B" w:rsidR="00797E57" w:rsidRPr="0095424C" w:rsidRDefault="00797E57" w:rsidP="00797E57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61E8700" w14:textId="0A599EB2" w:rsidR="00797E57" w:rsidRPr="0095424C" w:rsidRDefault="00797E57" w:rsidP="00797E57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2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C2DECC8" w14:textId="2B29D427" w:rsidR="00797E57" w:rsidRPr="0095424C" w:rsidRDefault="00797E57" w:rsidP="00797E57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8E19012" w14:textId="7EBCAC90" w:rsidR="00797E57" w:rsidRPr="0095424C" w:rsidRDefault="00797E57" w:rsidP="00797E5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53</w:t>
            </w:r>
          </w:p>
        </w:tc>
      </w:tr>
      <w:tr w:rsidR="00797E57" w:rsidRPr="0095424C" w14:paraId="1AEE879B" w14:textId="77777777" w:rsidTr="0095424C">
        <w:trPr>
          <w:cantSplit/>
          <w:trHeight w:val="283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05873B6C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2FFF5994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</w:tcPr>
          <w:p w14:paraId="721C5735" w14:textId="5FEFA910" w:rsidR="00797E57" w:rsidRPr="0095424C" w:rsidRDefault="00797E57" w:rsidP="00797E57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44A814B" w14:textId="3934D039" w:rsidR="00797E57" w:rsidRPr="0095424C" w:rsidRDefault="00797E57" w:rsidP="00797E57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8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794EE998" w14:textId="3A24E017" w:rsidR="00797E57" w:rsidRPr="0095424C" w:rsidRDefault="00797E57" w:rsidP="00797E57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36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636453C5" w14:textId="33B5B3D7" w:rsidR="00797E57" w:rsidRPr="0095424C" w:rsidRDefault="00797E57" w:rsidP="00797E5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58</w:t>
            </w:r>
          </w:p>
        </w:tc>
      </w:tr>
      <w:tr w:rsidR="00797E57" w:rsidRPr="0095424C" w14:paraId="2D09A6A2" w14:textId="77777777" w:rsidTr="0095424C">
        <w:trPr>
          <w:cantSplit/>
          <w:trHeight w:val="283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37F61AB5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776B6898" w14:textId="5CC0FEA5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SF-36 MCS</w:t>
            </w:r>
          </w:p>
        </w:tc>
        <w:tc>
          <w:tcPr>
            <w:tcW w:w="1276" w:type="dxa"/>
          </w:tcPr>
          <w:p w14:paraId="6E987D10" w14:textId="0D1CEACB" w:rsidR="00797E57" w:rsidRPr="0095424C" w:rsidRDefault="00797E57" w:rsidP="00797E57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B02B3BD" w14:textId="5CDE9D42" w:rsidR="00797E57" w:rsidRPr="0095424C" w:rsidRDefault="00797E57" w:rsidP="00797E57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1B64D46" w14:textId="6343D14E" w:rsidR="00797E57" w:rsidRPr="0095424C" w:rsidRDefault="00797E57" w:rsidP="00797E57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9BF5AC3" w14:textId="3BC17F7E" w:rsidR="00797E57" w:rsidRPr="0095424C" w:rsidRDefault="00797E57" w:rsidP="00797E5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1</w:t>
            </w:r>
          </w:p>
        </w:tc>
      </w:tr>
      <w:tr w:rsidR="00797E57" w:rsidRPr="0095424C" w14:paraId="5494773A" w14:textId="77777777" w:rsidTr="0095424C">
        <w:trPr>
          <w:cantSplit/>
          <w:trHeight w:val="283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0D6DF74D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4EB4F154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</w:tcPr>
          <w:p w14:paraId="0E9B11BD" w14:textId="1914AD4C" w:rsidR="00797E57" w:rsidRPr="0095424C" w:rsidRDefault="00797E57" w:rsidP="00797E57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E043A8D" w14:textId="31D24212" w:rsidR="00797E57" w:rsidRPr="0095424C" w:rsidRDefault="00797E57" w:rsidP="00797E57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3472A96" w14:textId="6A3D7DFC" w:rsidR="00797E57" w:rsidRPr="0095424C" w:rsidRDefault="00797E57" w:rsidP="00797E57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47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C397D9B" w14:textId="54171765" w:rsidR="00797E57" w:rsidRPr="0095424C" w:rsidRDefault="00797E57" w:rsidP="00797E5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</w:tr>
      <w:tr w:rsidR="00797E57" w:rsidRPr="0095424C" w14:paraId="146AE985" w14:textId="28242928" w:rsidTr="0095424C">
        <w:trPr>
          <w:cantSplit/>
          <w:trHeight w:val="283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56164ABE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303E480C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Maximum pain intensity</w:t>
            </w:r>
          </w:p>
        </w:tc>
        <w:tc>
          <w:tcPr>
            <w:tcW w:w="1276" w:type="dxa"/>
          </w:tcPr>
          <w:p w14:paraId="605EB2D9" w14:textId="113D2A7E" w:rsidR="00797E57" w:rsidRPr="0095424C" w:rsidRDefault="00797E57" w:rsidP="00797E57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6080046" w14:textId="52385D32" w:rsidR="00797E57" w:rsidRPr="0095424C" w:rsidRDefault="00797E57" w:rsidP="00797E57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14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B798790" w14:textId="77F60004" w:rsidR="00797E57" w:rsidRPr="0095424C" w:rsidRDefault="00797E57" w:rsidP="00797E57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E4BB1AF" w14:textId="7A459BDE" w:rsidR="00797E57" w:rsidRPr="0095424C" w:rsidRDefault="00797E57" w:rsidP="00797E5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49</w:t>
            </w:r>
          </w:p>
        </w:tc>
      </w:tr>
      <w:tr w:rsidR="00797E57" w:rsidRPr="0095424C" w14:paraId="629A1B66" w14:textId="08EC4B5D" w:rsidTr="0095424C">
        <w:trPr>
          <w:cantSplit/>
          <w:trHeight w:val="283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648D6297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1F0C1B71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</w:tcPr>
          <w:p w14:paraId="2E8576B3" w14:textId="2B62532F" w:rsidR="00797E57" w:rsidRPr="0095424C" w:rsidRDefault="00797E57" w:rsidP="00797E57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D9E927" w14:textId="575C220D" w:rsidR="00797E57" w:rsidRPr="0095424C" w:rsidRDefault="00797E57" w:rsidP="00797E57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29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6FE9ED7" w14:textId="2AA0379C" w:rsidR="00797E57" w:rsidRPr="0095424C" w:rsidRDefault="00797E57" w:rsidP="00797E57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6C13D885" w14:textId="60527926" w:rsidR="00797E57" w:rsidRPr="0095424C" w:rsidRDefault="00797E57" w:rsidP="00797E5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35</w:t>
            </w:r>
          </w:p>
        </w:tc>
      </w:tr>
      <w:tr w:rsidR="00797E57" w:rsidRPr="0095424C" w14:paraId="2ECD8A07" w14:textId="506646D3" w:rsidTr="0095424C">
        <w:trPr>
          <w:cantSplit/>
          <w:trHeight w:val="283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4D1A02FA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79F11260" w14:textId="697C72D5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verage pain intensity</w:t>
            </w:r>
          </w:p>
        </w:tc>
        <w:tc>
          <w:tcPr>
            <w:tcW w:w="1276" w:type="dxa"/>
          </w:tcPr>
          <w:p w14:paraId="305AD9BF" w14:textId="77CD77EC" w:rsidR="00797E57" w:rsidRPr="0095424C" w:rsidRDefault="00797E57" w:rsidP="00797E57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40C3F4" w14:textId="0493333A" w:rsidR="00797E57" w:rsidRPr="0095424C" w:rsidRDefault="00797E57" w:rsidP="00797E57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7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595115C" w14:textId="409C8318" w:rsidR="00797E57" w:rsidRPr="0095424C" w:rsidRDefault="00797E57" w:rsidP="00797E57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EB7E4B1" w14:textId="01207780" w:rsidR="00797E57" w:rsidRPr="0095424C" w:rsidRDefault="00797E57" w:rsidP="00797E5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76</w:t>
            </w:r>
          </w:p>
        </w:tc>
      </w:tr>
      <w:tr w:rsidR="00797E57" w:rsidRPr="0095424C" w14:paraId="76A9AD42" w14:textId="6FCD448C" w:rsidTr="0095424C">
        <w:trPr>
          <w:cantSplit/>
          <w:trHeight w:val="283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1E350A42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73D7460A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</w:tcPr>
          <w:p w14:paraId="24A6D316" w14:textId="30B0241D" w:rsidR="00797E57" w:rsidRPr="0095424C" w:rsidRDefault="00797E57" w:rsidP="00797E57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C3DA448" w14:textId="1E20FE21" w:rsidR="00797E57" w:rsidRPr="0095424C" w:rsidRDefault="00797E57" w:rsidP="00797E57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15</w:t>
            </w:r>
          </w:p>
        </w:tc>
        <w:tc>
          <w:tcPr>
            <w:tcW w:w="1688" w:type="dxa"/>
            <w:shd w:val="clear" w:color="auto" w:fill="auto"/>
          </w:tcPr>
          <w:p w14:paraId="5A30CD93" w14:textId="7F2A3F12" w:rsidR="00797E57" w:rsidRPr="0095424C" w:rsidRDefault="00797E57" w:rsidP="00797E57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0CB9E94" w14:textId="0EF9EC88" w:rsidR="00797E57" w:rsidRPr="0095424C" w:rsidRDefault="00797E57" w:rsidP="007965F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</w:t>
            </w:r>
            <w:r w:rsidR="007965F7" w:rsidRPr="0095424C">
              <w:rPr>
                <w:rFonts w:ascii="Arial Narrow" w:hAnsi="Arial Narrow"/>
                <w:szCs w:val="24"/>
              </w:rPr>
              <w:t>85</w:t>
            </w:r>
          </w:p>
        </w:tc>
      </w:tr>
      <w:tr w:rsidR="00797E57" w:rsidRPr="0095424C" w14:paraId="1CF7F02E" w14:textId="0E8F6704" w:rsidTr="0095424C">
        <w:trPr>
          <w:cantSplit/>
          <w:trHeight w:val="283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6668B0D0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</w:tcPr>
          <w:p w14:paraId="595414DF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Symptom sum score</w:t>
            </w:r>
          </w:p>
        </w:tc>
        <w:tc>
          <w:tcPr>
            <w:tcW w:w="1276" w:type="dxa"/>
          </w:tcPr>
          <w:p w14:paraId="09B18BC7" w14:textId="1B22EB07" w:rsidR="00797E57" w:rsidRPr="0095424C" w:rsidRDefault="00797E57" w:rsidP="00797E57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Crud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4F4DF8" w14:textId="72C20B75" w:rsidR="00797E57" w:rsidRPr="0095424C" w:rsidRDefault="00797E57" w:rsidP="00797E57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688" w:type="dxa"/>
            <w:shd w:val="clear" w:color="auto" w:fill="auto"/>
          </w:tcPr>
          <w:p w14:paraId="6EAC6FE0" w14:textId="4FEE7536" w:rsidR="00797E57" w:rsidRPr="0095424C" w:rsidRDefault="00797E57" w:rsidP="00797E57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E6FB05D" w14:textId="1D4B5945" w:rsidR="00797E57" w:rsidRPr="0095424C" w:rsidRDefault="00797E57" w:rsidP="00797E5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1</w:t>
            </w:r>
          </w:p>
        </w:tc>
      </w:tr>
      <w:tr w:rsidR="00797E57" w:rsidRPr="0095424C" w14:paraId="445FDC07" w14:textId="0DCDA433" w:rsidTr="0095424C">
        <w:trPr>
          <w:cantSplit/>
          <w:trHeight w:val="283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6EC5CBA1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3521E529" w14:textId="77777777" w:rsidR="00797E57" w:rsidRPr="0095424C" w:rsidRDefault="00797E57" w:rsidP="00797E57">
            <w:pPr>
              <w:spacing w:line="240" w:lineRule="auto"/>
              <w:ind w:firstLine="0"/>
              <w:rPr>
                <w:rFonts w:ascii="Arial Narrow" w:hAnsi="Arial Narrow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613187" w14:textId="67FC6BE1" w:rsidR="00797E57" w:rsidRPr="0095424C" w:rsidRDefault="00797E57" w:rsidP="00797E57">
            <w:pPr>
              <w:spacing w:line="240" w:lineRule="auto"/>
              <w:ind w:left="-113" w:firstLine="28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Adjust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E3D0A" w14:textId="193E6EAF" w:rsidR="00797E57" w:rsidRPr="0095424C" w:rsidRDefault="00797E57" w:rsidP="00797E57">
            <w:pPr>
              <w:spacing w:line="240" w:lineRule="auto"/>
              <w:ind w:right="60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1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</w:tcPr>
          <w:p w14:paraId="65605C2C" w14:textId="2A483F94" w:rsidR="00797E57" w:rsidRPr="0095424C" w:rsidRDefault="00797E57" w:rsidP="00797E57">
            <w:pPr>
              <w:spacing w:line="240" w:lineRule="auto"/>
              <w:ind w:right="310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&lt;0.0001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0E5C9" w14:textId="24F3DD79" w:rsidR="00797E57" w:rsidRPr="0095424C" w:rsidRDefault="00797E57" w:rsidP="007965F7">
            <w:pPr>
              <w:spacing w:line="240" w:lineRule="auto"/>
              <w:ind w:right="656" w:firstLine="0"/>
              <w:jc w:val="right"/>
              <w:rPr>
                <w:rFonts w:ascii="Arial Narrow" w:hAnsi="Arial Narrow"/>
                <w:szCs w:val="24"/>
              </w:rPr>
            </w:pPr>
            <w:r w:rsidRPr="0095424C">
              <w:rPr>
                <w:rFonts w:ascii="Arial Narrow" w:hAnsi="Arial Narrow"/>
                <w:szCs w:val="24"/>
              </w:rPr>
              <w:t>0.0</w:t>
            </w:r>
            <w:r w:rsidR="007965F7" w:rsidRPr="0095424C">
              <w:rPr>
                <w:rFonts w:ascii="Arial Narrow" w:hAnsi="Arial Narrow"/>
                <w:szCs w:val="24"/>
              </w:rPr>
              <w:t>1</w:t>
            </w:r>
          </w:p>
        </w:tc>
      </w:tr>
    </w:tbl>
    <w:p w14:paraId="2C88D7C7" w14:textId="6A8AB949" w:rsidR="004A59E6" w:rsidRPr="00EC2779" w:rsidRDefault="008274A1" w:rsidP="00FA413B">
      <w:pPr>
        <w:spacing w:before="120" w:line="240" w:lineRule="auto"/>
        <w:ind w:firstLine="0"/>
        <w:rPr>
          <w:rFonts w:cs="Times New Roman"/>
        </w:rPr>
      </w:pPr>
      <w:r w:rsidRPr="00EC2779">
        <w:rPr>
          <w:rFonts w:cs="Times New Roman"/>
          <w:szCs w:val="24"/>
        </w:rPr>
        <w:lastRenderedPageBreak/>
        <w:t xml:space="preserve">EQ-5D-3L, </w:t>
      </w:r>
      <w:proofErr w:type="spellStart"/>
      <w:r w:rsidRPr="00EC2779">
        <w:rPr>
          <w:rFonts w:cs="Times New Roman"/>
          <w:szCs w:val="24"/>
        </w:rPr>
        <w:t>EuroQol</w:t>
      </w:r>
      <w:proofErr w:type="spellEnd"/>
      <w:r w:rsidRPr="00EC2779">
        <w:rPr>
          <w:rFonts w:cs="Times New Roman"/>
          <w:szCs w:val="24"/>
        </w:rPr>
        <w:t xml:space="preserve"> Group – five dimensions and three levels form; </w:t>
      </w:r>
      <w:r w:rsidR="00EC2779" w:rsidRPr="00EC2779">
        <w:rPr>
          <w:rFonts w:cs="Times New Roman"/>
        </w:rPr>
        <w:t>HADS-A,</w:t>
      </w:r>
      <w:r w:rsidR="00D45719" w:rsidRPr="00EC2779">
        <w:rPr>
          <w:rFonts w:cs="Times New Roman"/>
        </w:rPr>
        <w:t xml:space="preserve"> Hospital Anxiety and Depr</w:t>
      </w:r>
      <w:r w:rsidR="00EC2779" w:rsidRPr="00EC2779">
        <w:rPr>
          <w:rFonts w:cs="Times New Roman"/>
        </w:rPr>
        <w:t>ession Scale – Anxiety; HADS-D,</w:t>
      </w:r>
      <w:r w:rsidR="00D45719" w:rsidRPr="00EC2779">
        <w:rPr>
          <w:rFonts w:cs="Times New Roman"/>
        </w:rPr>
        <w:t xml:space="preserve"> Hospital Anxiety and Depre</w:t>
      </w:r>
      <w:r w:rsidR="00EC2779" w:rsidRPr="00EC2779">
        <w:rPr>
          <w:rFonts w:cs="Times New Roman"/>
        </w:rPr>
        <w:t>ssion Scale – Depression; SCI,</w:t>
      </w:r>
      <w:r w:rsidR="00D45719" w:rsidRPr="00EC2779">
        <w:rPr>
          <w:rFonts w:cs="Times New Roman"/>
        </w:rPr>
        <w:t xml:space="preserve"> Stress Coping Inventory</w:t>
      </w:r>
      <w:r w:rsidR="00A01086">
        <w:rPr>
          <w:rFonts w:cs="Times New Roman"/>
        </w:rPr>
        <w:t>; SF-36, Short-Form-36; MCS, mental component summary; PCS, physical component summary.</w:t>
      </w:r>
      <w:r w:rsidR="00D45719" w:rsidRPr="00EC2779">
        <w:rPr>
          <w:rFonts w:cs="Times New Roman"/>
        </w:rPr>
        <w:t xml:space="preserve"> </w:t>
      </w:r>
    </w:p>
    <w:p w14:paraId="3890A258" w14:textId="214EAF74" w:rsidR="004F404B" w:rsidRPr="00EC2779" w:rsidRDefault="004F404B" w:rsidP="004F404B">
      <w:pPr>
        <w:spacing w:line="240" w:lineRule="auto"/>
        <w:ind w:firstLine="0"/>
        <w:rPr>
          <w:rFonts w:cs="Times New Roman"/>
        </w:rPr>
      </w:pPr>
      <w:r w:rsidRPr="009A1913">
        <w:rPr>
          <w:rFonts w:cs="Times New Roman"/>
          <w:vertAlign w:val="superscript"/>
        </w:rPr>
        <w:t>a</w:t>
      </w:r>
      <w:r w:rsidRPr="00EC2779">
        <w:rPr>
          <w:rFonts w:cs="Times New Roman"/>
        </w:rPr>
        <w:t xml:space="preserve"> </w:t>
      </w:r>
      <w:r w:rsidR="005A0CE9">
        <w:t>Two-way repeated measures ANOVA.</w:t>
      </w:r>
      <w:r w:rsidR="005A0CE9">
        <w:rPr>
          <w:rFonts w:cs="Times New Roman"/>
        </w:rPr>
        <w:t xml:space="preserve"> </w:t>
      </w:r>
      <w:r>
        <w:rPr>
          <w:rFonts w:cs="Times New Roman"/>
        </w:rPr>
        <w:t>A</w:t>
      </w:r>
      <w:r w:rsidRPr="00EC2779">
        <w:rPr>
          <w:rFonts w:cs="Times New Roman"/>
        </w:rPr>
        <w:t>nalysis includes two expl</w:t>
      </w:r>
      <w:r w:rsidR="00AD5CF3">
        <w:rPr>
          <w:rFonts w:cs="Times New Roman"/>
        </w:rPr>
        <w:t>anatory variables (intervention</w:t>
      </w:r>
      <w:r w:rsidRPr="00EC2779">
        <w:rPr>
          <w:rFonts w:cs="Times New Roman"/>
        </w:rPr>
        <w:t xml:space="preserve"> and HADS-A, HADS-D or SCI, respectively).</w:t>
      </w:r>
    </w:p>
    <w:p w14:paraId="1FB0D92C" w14:textId="3A842A0C" w:rsidR="004F404B" w:rsidRPr="00EC2779" w:rsidRDefault="004F404B" w:rsidP="004F404B">
      <w:pPr>
        <w:spacing w:line="240" w:lineRule="auto"/>
        <w:ind w:firstLine="0"/>
        <w:rPr>
          <w:rFonts w:cs="Times New Roman"/>
        </w:rPr>
      </w:pPr>
      <w:r w:rsidRPr="009A1913">
        <w:rPr>
          <w:rFonts w:cs="Times New Roman"/>
          <w:vertAlign w:val="superscript"/>
        </w:rPr>
        <w:t>b</w:t>
      </w:r>
      <w:r w:rsidRPr="00EC2779">
        <w:rPr>
          <w:rFonts w:cs="Times New Roman"/>
        </w:rPr>
        <w:t xml:space="preserve"> </w:t>
      </w:r>
      <w:r w:rsidR="005A0CE9">
        <w:t>Two-way repeated measures ANOVA.</w:t>
      </w:r>
      <w:r w:rsidR="005A0CE9" w:rsidRPr="00EC2779">
        <w:rPr>
          <w:rFonts w:cs="Times New Roman"/>
        </w:rPr>
        <w:t xml:space="preserve"> </w:t>
      </w:r>
      <w:r w:rsidR="00D23DDC">
        <w:rPr>
          <w:rFonts w:cs="Times New Roman"/>
        </w:rPr>
        <w:t>Besides the two explanatory variables, the models were a</w:t>
      </w:r>
      <w:r w:rsidR="00D23DDC" w:rsidRPr="00EC2779">
        <w:rPr>
          <w:rFonts w:cs="Times New Roman"/>
        </w:rPr>
        <w:t>djusted</w:t>
      </w:r>
      <w:r w:rsidRPr="00EC2779">
        <w:rPr>
          <w:rFonts w:cs="Times New Roman"/>
        </w:rPr>
        <w:t xml:space="preserve"> for mode of surgery, day of discharge (category), consumption of opioids day 2-7, and non-opioids day 2-15.</w:t>
      </w:r>
    </w:p>
    <w:p w14:paraId="5E88203C" w14:textId="1CD04E3F" w:rsidR="004F404B" w:rsidRDefault="004F404B" w:rsidP="004F404B">
      <w:pPr>
        <w:spacing w:line="240" w:lineRule="auto"/>
        <w:ind w:firstLine="0"/>
        <w:rPr>
          <w:rFonts w:cs="Times New Roman"/>
        </w:rPr>
      </w:pPr>
      <w:r w:rsidRPr="009A1913">
        <w:rPr>
          <w:rFonts w:cs="Times New Roman"/>
          <w:vertAlign w:val="superscript"/>
        </w:rPr>
        <w:t>c</w:t>
      </w:r>
      <w:r w:rsidRPr="00EC2779">
        <w:rPr>
          <w:rFonts w:cs="Times New Roman"/>
        </w:rPr>
        <w:t xml:space="preserve"> Sphericity violated. Greenhouse-Geisser correction for </w:t>
      </w:r>
      <w:r w:rsidR="00CD2C57">
        <w:rPr>
          <w:rFonts w:cs="Times New Roman"/>
        </w:rPr>
        <w:t xml:space="preserve">the </w:t>
      </w:r>
      <w:r w:rsidRPr="00EC2779">
        <w:rPr>
          <w:rFonts w:cs="Times New Roman"/>
        </w:rPr>
        <w:t>variables effect over</w:t>
      </w:r>
      <w:r w:rsidR="00CD2C57">
        <w:rPr>
          <w:rFonts w:cs="Times New Roman"/>
        </w:rPr>
        <w:t xml:space="preserve"> </w:t>
      </w:r>
      <w:r w:rsidRPr="00EC2779">
        <w:rPr>
          <w:rFonts w:cs="Times New Roman"/>
        </w:rPr>
        <w:t>time and interaction effect.</w:t>
      </w:r>
    </w:p>
    <w:p w14:paraId="559DE266" w14:textId="7B610D39" w:rsidR="00757EDF" w:rsidRPr="00CE0B67" w:rsidRDefault="00757EDF" w:rsidP="00F67037">
      <w:pPr>
        <w:spacing w:line="240" w:lineRule="auto"/>
        <w:ind w:firstLine="0"/>
        <w:rPr>
          <w:lang w:val="en-US"/>
        </w:rPr>
      </w:pPr>
    </w:p>
    <w:sectPr w:rsidR="00757EDF" w:rsidRPr="00CE0B67" w:rsidSect="00CE0B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2" w:h="15842" w:code="1"/>
      <w:pgMar w:top="1418" w:right="1134" w:bottom="1418" w:left="1134" w:header="731" w:footer="731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E8895" w14:textId="77777777" w:rsidR="00784401" w:rsidRDefault="00784401" w:rsidP="00691C25">
      <w:pPr>
        <w:spacing w:line="240" w:lineRule="auto"/>
      </w:pPr>
      <w:r>
        <w:separator/>
      </w:r>
    </w:p>
  </w:endnote>
  <w:endnote w:type="continuationSeparator" w:id="0">
    <w:p w14:paraId="6B09816C" w14:textId="77777777" w:rsidR="00784401" w:rsidRDefault="00784401" w:rsidP="00691C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53B3B" w14:textId="77777777" w:rsidR="0081086C" w:rsidRDefault="0081086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8CE12" w14:textId="77777777" w:rsidR="0081086C" w:rsidRDefault="0081086C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D0D2B" w14:textId="77777777" w:rsidR="0081086C" w:rsidRDefault="0081086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4A8B7" w14:textId="77777777" w:rsidR="00784401" w:rsidRDefault="00784401" w:rsidP="00691C25">
      <w:pPr>
        <w:spacing w:line="240" w:lineRule="auto"/>
      </w:pPr>
      <w:r>
        <w:separator/>
      </w:r>
    </w:p>
  </w:footnote>
  <w:footnote w:type="continuationSeparator" w:id="0">
    <w:p w14:paraId="67BCA10D" w14:textId="77777777" w:rsidR="00784401" w:rsidRDefault="00784401" w:rsidP="00691C2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BA976" w14:textId="77777777" w:rsidR="0081086C" w:rsidRDefault="0081086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3069D7" w14:textId="77777777" w:rsidR="0081086C" w:rsidRDefault="0081086C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60AA3" w14:textId="77777777" w:rsidR="0081086C" w:rsidRDefault="0081086C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D8D"/>
    <w:rsid w:val="00001B66"/>
    <w:rsid w:val="00004A33"/>
    <w:rsid w:val="0001540D"/>
    <w:rsid w:val="0002269E"/>
    <w:rsid w:val="00042D8D"/>
    <w:rsid w:val="00062E14"/>
    <w:rsid w:val="00067806"/>
    <w:rsid w:val="00097DA2"/>
    <w:rsid w:val="000A012F"/>
    <w:rsid w:val="000C40D8"/>
    <w:rsid w:val="000C4486"/>
    <w:rsid w:val="001015D9"/>
    <w:rsid w:val="0010382E"/>
    <w:rsid w:val="001353BB"/>
    <w:rsid w:val="00156309"/>
    <w:rsid w:val="00177734"/>
    <w:rsid w:val="00191DD7"/>
    <w:rsid w:val="00196F1A"/>
    <w:rsid w:val="001C201C"/>
    <w:rsid w:val="001C4758"/>
    <w:rsid w:val="001D4FBC"/>
    <w:rsid w:val="001D7277"/>
    <w:rsid w:val="001D7750"/>
    <w:rsid w:val="001E66F6"/>
    <w:rsid w:val="00206D11"/>
    <w:rsid w:val="00210D7E"/>
    <w:rsid w:val="002230A3"/>
    <w:rsid w:val="00240F20"/>
    <w:rsid w:val="00260CF5"/>
    <w:rsid w:val="00266CB2"/>
    <w:rsid w:val="00284467"/>
    <w:rsid w:val="0028544A"/>
    <w:rsid w:val="002937EA"/>
    <w:rsid w:val="002A1B69"/>
    <w:rsid w:val="002A7910"/>
    <w:rsid w:val="002A7D0C"/>
    <w:rsid w:val="002F1BA7"/>
    <w:rsid w:val="00301ED2"/>
    <w:rsid w:val="0032122D"/>
    <w:rsid w:val="00321E13"/>
    <w:rsid w:val="0036671F"/>
    <w:rsid w:val="00386BFB"/>
    <w:rsid w:val="00395EBA"/>
    <w:rsid w:val="003C28E4"/>
    <w:rsid w:val="003E103D"/>
    <w:rsid w:val="003F6CBF"/>
    <w:rsid w:val="0040074C"/>
    <w:rsid w:val="004158CF"/>
    <w:rsid w:val="00423926"/>
    <w:rsid w:val="004253E0"/>
    <w:rsid w:val="00433ABD"/>
    <w:rsid w:val="0044472B"/>
    <w:rsid w:val="0046168E"/>
    <w:rsid w:val="00491D81"/>
    <w:rsid w:val="00492016"/>
    <w:rsid w:val="0049701E"/>
    <w:rsid w:val="004A59E6"/>
    <w:rsid w:val="004F404B"/>
    <w:rsid w:val="00510AC4"/>
    <w:rsid w:val="00533F3F"/>
    <w:rsid w:val="00536CA1"/>
    <w:rsid w:val="00540ECD"/>
    <w:rsid w:val="0054424C"/>
    <w:rsid w:val="00546110"/>
    <w:rsid w:val="00561AB3"/>
    <w:rsid w:val="005832BF"/>
    <w:rsid w:val="0058459A"/>
    <w:rsid w:val="00595BE9"/>
    <w:rsid w:val="005A0CE9"/>
    <w:rsid w:val="005B2C06"/>
    <w:rsid w:val="006209DC"/>
    <w:rsid w:val="006310EA"/>
    <w:rsid w:val="006408AD"/>
    <w:rsid w:val="006535BF"/>
    <w:rsid w:val="006821B2"/>
    <w:rsid w:val="00691C25"/>
    <w:rsid w:val="006D1A86"/>
    <w:rsid w:val="00711FAE"/>
    <w:rsid w:val="00730262"/>
    <w:rsid w:val="00757EDF"/>
    <w:rsid w:val="007738BD"/>
    <w:rsid w:val="007842CF"/>
    <w:rsid w:val="00784401"/>
    <w:rsid w:val="00787706"/>
    <w:rsid w:val="00791F5F"/>
    <w:rsid w:val="00794014"/>
    <w:rsid w:val="007965F7"/>
    <w:rsid w:val="00797E57"/>
    <w:rsid w:val="007B0CDD"/>
    <w:rsid w:val="007D1F88"/>
    <w:rsid w:val="007E2381"/>
    <w:rsid w:val="007E77F8"/>
    <w:rsid w:val="007F0BF7"/>
    <w:rsid w:val="0081086C"/>
    <w:rsid w:val="008147FB"/>
    <w:rsid w:val="00826E4C"/>
    <w:rsid w:val="008274A1"/>
    <w:rsid w:val="008533AA"/>
    <w:rsid w:val="00871855"/>
    <w:rsid w:val="008721BD"/>
    <w:rsid w:val="008B65E8"/>
    <w:rsid w:val="008C4456"/>
    <w:rsid w:val="009034B6"/>
    <w:rsid w:val="0090796D"/>
    <w:rsid w:val="009131C6"/>
    <w:rsid w:val="00921581"/>
    <w:rsid w:val="0095424C"/>
    <w:rsid w:val="00977470"/>
    <w:rsid w:val="00982691"/>
    <w:rsid w:val="00987700"/>
    <w:rsid w:val="009D620A"/>
    <w:rsid w:val="009E3FEF"/>
    <w:rsid w:val="009F26B1"/>
    <w:rsid w:val="00A01086"/>
    <w:rsid w:val="00A04442"/>
    <w:rsid w:val="00A90494"/>
    <w:rsid w:val="00AA0F9F"/>
    <w:rsid w:val="00AB4B16"/>
    <w:rsid w:val="00AC0733"/>
    <w:rsid w:val="00AC15BA"/>
    <w:rsid w:val="00AD5CF3"/>
    <w:rsid w:val="00AE0D47"/>
    <w:rsid w:val="00AE7AF5"/>
    <w:rsid w:val="00B249E0"/>
    <w:rsid w:val="00B30DE5"/>
    <w:rsid w:val="00B53866"/>
    <w:rsid w:val="00B53B45"/>
    <w:rsid w:val="00B57F2F"/>
    <w:rsid w:val="00B844CB"/>
    <w:rsid w:val="00B85D3B"/>
    <w:rsid w:val="00BA0CA9"/>
    <w:rsid w:val="00BB4980"/>
    <w:rsid w:val="00BC0ED7"/>
    <w:rsid w:val="00BD5A0F"/>
    <w:rsid w:val="00BF5EAA"/>
    <w:rsid w:val="00C07F4B"/>
    <w:rsid w:val="00C346D0"/>
    <w:rsid w:val="00C36AF3"/>
    <w:rsid w:val="00C41347"/>
    <w:rsid w:val="00C93042"/>
    <w:rsid w:val="00C937EF"/>
    <w:rsid w:val="00CD2C57"/>
    <w:rsid w:val="00CE0B67"/>
    <w:rsid w:val="00CF0C0E"/>
    <w:rsid w:val="00D23DDC"/>
    <w:rsid w:val="00D25966"/>
    <w:rsid w:val="00D45719"/>
    <w:rsid w:val="00D83B67"/>
    <w:rsid w:val="00DC2E83"/>
    <w:rsid w:val="00DD7216"/>
    <w:rsid w:val="00DE42DC"/>
    <w:rsid w:val="00DF6285"/>
    <w:rsid w:val="00E34E5F"/>
    <w:rsid w:val="00E5313D"/>
    <w:rsid w:val="00E5578A"/>
    <w:rsid w:val="00EB3D51"/>
    <w:rsid w:val="00EB47D1"/>
    <w:rsid w:val="00EB7BF7"/>
    <w:rsid w:val="00EC2779"/>
    <w:rsid w:val="00EC3348"/>
    <w:rsid w:val="00EC7392"/>
    <w:rsid w:val="00EF40B5"/>
    <w:rsid w:val="00F079AC"/>
    <w:rsid w:val="00F259FE"/>
    <w:rsid w:val="00F33D7A"/>
    <w:rsid w:val="00F42B01"/>
    <w:rsid w:val="00F54DBC"/>
    <w:rsid w:val="00F67037"/>
    <w:rsid w:val="00F858C7"/>
    <w:rsid w:val="00F87E7D"/>
    <w:rsid w:val="00FA413B"/>
    <w:rsid w:val="00FA6DED"/>
    <w:rsid w:val="00FB6675"/>
    <w:rsid w:val="00FE4A54"/>
    <w:rsid w:val="00FF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AD4600"/>
  <w15:chartTrackingRefBased/>
  <w15:docId w15:val="{BFA314E0-9BC4-4B33-9691-F522813F8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D8D"/>
    <w:pPr>
      <w:spacing w:line="480" w:lineRule="auto"/>
      <w:ind w:firstLine="567"/>
    </w:pPr>
    <w:rPr>
      <w:rFonts w:ascii="Times New Roman" w:hAnsi="Times New Roman"/>
      <w:sz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42D8D"/>
    <w:pPr>
      <w:ind w:firstLine="567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F628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F628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F6285"/>
    <w:rPr>
      <w:rFonts w:ascii="Times New Roman" w:hAnsi="Times New Roman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F628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F6285"/>
    <w:rPr>
      <w:rFonts w:ascii="Times New Roman" w:hAnsi="Times New Roman"/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F628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F6285"/>
    <w:rPr>
      <w:rFonts w:ascii="Segoe UI" w:hAnsi="Segoe UI" w:cs="Segoe UI"/>
      <w:sz w:val="18"/>
      <w:szCs w:val="18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691C25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91C25"/>
    <w:rPr>
      <w:rFonts w:ascii="Times New Roman" w:hAnsi="Times New Roman"/>
      <w:sz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691C25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91C25"/>
    <w:rPr>
      <w:rFonts w:ascii="Times New Roman" w:hAnsi="Times New Roman"/>
      <w:sz w:val="24"/>
      <w:lang w:val="en-US"/>
    </w:rPr>
  </w:style>
  <w:style w:type="paragraph" w:styleId="Revision">
    <w:name w:val="Revision"/>
    <w:hidden/>
    <w:uiPriority w:val="99"/>
    <w:semiHidden/>
    <w:rsid w:val="007B0CDD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9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ben Kjölhede</dc:creator>
  <cp:keywords/>
  <dc:description/>
  <cp:lastModifiedBy>Golya k</cp:lastModifiedBy>
  <cp:revision>4</cp:revision>
  <dcterms:created xsi:type="dcterms:W3CDTF">2023-08-30T11:58:00Z</dcterms:created>
  <dcterms:modified xsi:type="dcterms:W3CDTF">2023-11-11T15:26:00Z</dcterms:modified>
</cp:coreProperties>
</file>